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D479D" w14:textId="77777777" w:rsidR="000539D0" w:rsidRPr="00C1268C" w:rsidRDefault="000539D0" w:rsidP="000539D0">
      <w:pPr>
        <w:rPr>
          <w:rFonts w:ascii="Arial" w:hAnsi="Arial" w:cs="Arial"/>
          <w:sz w:val="24"/>
          <w:szCs w:val="24"/>
          <w:lang w:val="en-US"/>
        </w:rPr>
      </w:pPr>
      <w:r w:rsidRPr="00C1268C">
        <w:rPr>
          <w:rFonts w:ascii="Arial" w:hAnsi="Arial" w:cs="Arial"/>
          <w:noProof/>
          <w:sz w:val="24"/>
          <w:szCs w:val="24"/>
          <w:lang w:eastAsia="es-ES"/>
        </w:rPr>
        <w:drawing>
          <wp:inline distT="0" distB="0" distL="0" distR="0" wp14:anchorId="488C6804" wp14:editId="4D7F494E">
            <wp:extent cx="5400040" cy="4889500"/>
            <wp:effectExtent l="0" t="0" r="0" b="6350"/>
            <wp:docPr id="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eplicacion_casos_soma_figura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88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123DB" w14:textId="77777777" w:rsidR="000539D0" w:rsidRPr="00C1268C" w:rsidRDefault="000539D0" w:rsidP="000539D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4CB96FE2" w14:textId="399B8A74" w:rsidR="000539D0" w:rsidRPr="00C1268C" w:rsidRDefault="000539D0" w:rsidP="00E57639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C1268C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736039" w:rsidRPr="00C1268C">
        <w:rPr>
          <w:rFonts w:ascii="Arial" w:hAnsi="Arial" w:cs="Arial"/>
          <w:b/>
          <w:sz w:val="24"/>
          <w:szCs w:val="24"/>
          <w:lang w:val="en-US"/>
        </w:rPr>
        <w:t>1</w:t>
      </w:r>
      <w:r w:rsidRPr="00C1268C">
        <w:rPr>
          <w:rFonts w:ascii="Arial" w:hAnsi="Arial" w:cs="Arial"/>
          <w:b/>
          <w:sz w:val="24"/>
          <w:szCs w:val="24"/>
          <w:lang w:val="en-US"/>
        </w:rPr>
        <w:t xml:space="preserve">. Boxplots representing baseline biomarker concentrations of the replication phase in subjects who additionally belonged to the discovery study (N=22). </w:t>
      </w:r>
    </w:p>
    <w:p w14:paraId="01061D74" w14:textId="77777777" w:rsidR="000539D0" w:rsidRPr="00C1268C" w:rsidRDefault="000539D0" w:rsidP="00E5763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1268C">
        <w:rPr>
          <w:rFonts w:ascii="Arial" w:hAnsi="Arial" w:cs="Arial"/>
          <w:sz w:val="24"/>
          <w:szCs w:val="24"/>
          <w:lang w:val="en-US"/>
        </w:rPr>
        <w:t>Y axis represents baseline concentrations in biomarkers tested in the replication phase. X axis represents the group (cases versus controls). Each panel represents one protein (MMP9, MET and ASAH2). Results can be compared with those of figure 2-B.</w:t>
      </w:r>
    </w:p>
    <w:p w14:paraId="62A49147" w14:textId="77777777" w:rsidR="000539D0" w:rsidRPr="00C1268C" w:rsidRDefault="000539D0" w:rsidP="00E5763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1268C">
        <w:rPr>
          <w:rFonts w:ascii="Arial" w:hAnsi="Arial" w:cs="Arial"/>
          <w:sz w:val="24"/>
          <w:szCs w:val="24"/>
          <w:lang w:val="en-US"/>
        </w:rPr>
        <w:t xml:space="preserve">Missing data: 3 out of 11 pairs missed baseline MET concentration in the replication phase. </w:t>
      </w:r>
    </w:p>
    <w:p w14:paraId="5E663C17" w14:textId="24338BA7" w:rsidR="000539D0" w:rsidRPr="00C1268C" w:rsidRDefault="000539D0" w:rsidP="00E5763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1268C">
        <w:rPr>
          <w:rFonts w:ascii="Arial" w:hAnsi="Arial" w:cs="Arial"/>
          <w:sz w:val="24"/>
          <w:szCs w:val="24"/>
          <w:lang w:val="en-US"/>
        </w:rPr>
        <w:t xml:space="preserve">*: </w:t>
      </w:r>
      <w:r w:rsidR="001F0269" w:rsidRPr="00C1268C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C1268C">
        <w:rPr>
          <w:rFonts w:ascii="Arial" w:hAnsi="Arial" w:cs="Arial"/>
          <w:sz w:val="24"/>
          <w:szCs w:val="24"/>
          <w:lang w:val="en-US"/>
        </w:rPr>
        <w:t>-value&lt;0.05.</w:t>
      </w:r>
    </w:p>
    <w:p w14:paraId="7DD1D6E4" w14:textId="549A6CAA" w:rsidR="003B0D0F" w:rsidRPr="00C1268C" w:rsidRDefault="003B0D0F" w:rsidP="00E5763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347A04E" w14:textId="2DDDB56A" w:rsidR="003B0D0F" w:rsidRPr="00C1268C" w:rsidRDefault="003B0D0F" w:rsidP="00E5763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5576ECD" w14:textId="77777777" w:rsidR="003B0D0F" w:rsidRPr="00C1268C" w:rsidRDefault="003B0D0F" w:rsidP="003B0D0F">
      <w:pPr>
        <w:rPr>
          <w:rFonts w:ascii="Arial" w:hAnsi="Arial" w:cs="Arial"/>
          <w:sz w:val="24"/>
          <w:szCs w:val="24"/>
          <w:lang w:val="en-US"/>
        </w:rPr>
      </w:pPr>
      <w:r w:rsidRPr="00C1268C"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3E5E1724" wp14:editId="3AAA853D">
            <wp:extent cx="5400040" cy="4338320"/>
            <wp:effectExtent l="0" t="0" r="0" b="0"/>
            <wp:docPr id="3" name="Imagen 3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Diagrama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3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2B4E5" w14:textId="757E940C" w:rsidR="003B0D0F" w:rsidRPr="00C1268C" w:rsidRDefault="003B0D0F" w:rsidP="003B0D0F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Hlk71646939"/>
      <w:bookmarkStart w:id="1" w:name="_Hlk71731067"/>
      <w:r w:rsidRPr="00C1268C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736039" w:rsidRPr="00C1268C">
        <w:rPr>
          <w:rFonts w:ascii="Arial" w:hAnsi="Arial" w:cs="Arial"/>
          <w:b/>
          <w:sz w:val="24"/>
          <w:szCs w:val="24"/>
          <w:lang w:val="en-US"/>
        </w:rPr>
        <w:t>2</w:t>
      </w:r>
      <w:r w:rsidRPr="00C1268C">
        <w:rPr>
          <w:rFonts w:ascii="Arial" w:hAnsi="Arial" w:cs="Arial"/>
          <w:b/>
          <w:sz w:val="24"/>
          <w:szCs w:val="24"/>
          <w:lang w:val="en-US"/>
        </w:rPr>
        <w:t>.</w:t>
      </w:r>
      <w:r w:rsidRPr="00C1268C">
        <w:rPr>
          <w:rFonts w:ascii="Arial" w:hAnsi="Arial" w:cs="Arial"/>
          <w:sz w:val="24"/>
          <w:szCs w:val="24"/>
          <w:lang w:val="en-US"/>
        </w:rPr>
        <w:t xml:space="preserve"> </w:t>
      </w:r>
      <w:r w:rsidRPr="00C1268C">
        <w:rPr>
          <w:rFonts w:ascii="Arial" w:hAnsi="Arial" w:cs="Arial"/>
          <w:b/>
          <w:sz w:val="24"/>
          <w:szCs w:val="24"/>
          <w:lang w:val="en-US"/>
        </w:rPr>
        <w:t>Boxplots showing the temporal profile of biomarkers from the replication phase.</w:t>
      </w:r>
      <w:r w:rsidRPr="00C1268C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382289F0" w14:textId="77777777" w:rsidR="003B0D0F" w:rsidRPr="00C1268C" w:rsidRDefault="003B0D0F" w:rsidP="003B0D0F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1268C">
        <w:rPr>
          <w:rFonts w:ascii="Arial" w:hAnsi="Arial" w:cs="Arial"/>
          <w:sz w:val="24"/>
          <w:szCs w:val="24"/>
          <w:lang w:val="en-US"/>
        </w:rPr>
        <w:t xml:space="preserve">Violin plots show the distribution (empirical density function) of those biomarkers chosen in the replication phase, while boxplots display the median and the inter-quartile range (N=160). Lines represent the changes in the concentration (Y axis) from baseline to follow-up visit (X axis). Row A shows the change in MMP9, MET and ASAH2 in the whole sample, while in row B these results are stratified by group (controls in grey, and cases in orange). In row B, the small diamonds represent the mean of each group at each time. </w:t>
      </w:r>
    </w:p>
    <w:p w14:paraId="20128060" w14:textId="77777777" w:rsidR="003B0D0F" w:rsidRPr="00C1268C" w:rsidRDefault="003B0D0F" w:rsidP="003B0D0F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1268C">
        <w:rPr>
          <w:rFonts w:ascii="Arial" w:hAnsi="Arial" w:cs="Arial"/>
          <w:sz w:val="24"/>
          <w:szCs w:val="24"/>
          <w:lang w:val="en-US"/>
        </w:rPr>
        <w:t>Missing data: 13 samples were missing considering MET (7 were baseline samples and 6 were follow-up samples) and 12 for ASAH2 (all baseline samples).</w:t>
      </w:r>
    </w:p>
    <w:p w14:paraId="00D3A198" w14:textId="242673D6" w:rsidR="003B0D0F" w:rsidRPr="00C1268C" w:rsidRDefault="003B0D0F" w:rsidP="003B0D0F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1268C">
        <w:rPr>
          <w:rFonts w:ascii="Arial" w:hAnsi="Arial" w:cs="Arial"/>
          <w:sz w:val="24"/>
          <w:szCs w:val="24"/>
          <w:lang w:val="en-US"/>
        </w:rPr>
        <w:t xml:space="preserve">*: </w:t>
      </w:r>
      <w:r w:rsidR="001F0269" w:rsidRPr="00C1268C">
        <w:rPr>
          <w:rFonts w:ascii="Arial" w:hAnsi="Arial" w:cs="Arial"/>
          <w:sz w:val="24"/>
          <w:szCs w:val="24"/>
          <w:lang w:val="en-US"/>
        </w:rPr>
        <w:t xml:space="preserve">Repeated measures </w:t>
      </w:r>
      <w:r w:rsidR="001F0269" w:rsidRPr="00C1268C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C1268C">
        <w:rPr>
          <w:rFonts w:ascii="Arial" w:hAnsi="Arial" w:cs="Arial"/>
          <w:sz w:val="24"/>
          <w:szCs w:val="24"/>
          <w:lang w:val="en-US"/>
        </w:rPr>
        <w:t xml:space="preserve">-value&lt;0.01. </w:t>
      </w:r>
    </w:p>
    <w:p w14:paraId="2D857E9F" w14:textId="075D1ACD" w:rsidR="003B0D0F" w:rsidRPr="00C1268C" w:rsidRDefault="003B0D0F" w:rsidP="00E5763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1268C">
        <w:rPr>
          <w:rFonts w:ascii="Arial" w:hAnsi="Arial" w:cs="Arial"/>
          <w:sz w:val="24"/>
          <w:szCs w:val="24"/>
          <w:lang w:val="en-US"/>
        </w:rPr>
        <w:t xml:space="preserve">Key: ASAH2, </w:t>
      </w:r>
      <w:r w:rsidR="00292DEE" w:rsidRPr="00C1268C">
        <w:rPr>
          <w:rFonts w:ascii="Arial" w:hAnsi="Arial" w:cs="Arial"/>
          <w:sz w:val="24"/>
          <w:szCs w:val="24"/>
          <w:lang w:val="en-US"/>
        </w:rPr>
        <w:t>n</w:t>
      </w:r>
      <w:r w:rsidRPr="00C1268C">
        <w:rPr>
          <w:rFonts w:ascii="Arial" w:hAnsi="Arial" w:cs="Arial"/>
          <w:sz w:val="24"/>
          <w:szCs w:val="24"/>
          <w:lang w:val="en-US"/>
        </w:rPr>
        <w:t xml:space="preserve">eutral ceramidase; MET, </w:t>
      </w:r>
      <w:r w:rsidR="00292DEE" w:rsidRPr="00C1268C">
        <w:rPr>
          <w:rFonts w:ascii="Arial" w:hAnsi="Arial" w:cs="Arial"/>
          <w:sz w:val="24"/>
          <w:szCs w:val="24"/>
          <w:lang w:val="en-US"/>
        </w:rPr>
        <w:t>h</w:t>
      </w:r>
      <w:r w:rsidRPr="00C1268C">
        <w:rPr>
          <w:rFonts w:ascii="Arial" w:hAnsi="Arial" w:cs="Arial"/>
          <w:sz w:val="24"/>
          <w:szCs w:val="24"/>
          <w:lang w:val="en-US"/>
        </w:rPr>
        <w:t xml:space="preserve">epatocyte growth factor receptor; MMP9, </w:t>
      </w:r>
      <w:r w:rsidR="00292DEE" w:rsidRPr="00C1268C">
        <w:rPr>
          <w:rFonts w:ascii="Arial" w:hAnsi="Arial" w:cs="Arial"/>
          <w:sz w:val="24"/>
          <w:szCs w:val="24"/>
          <w:lang w:val="en-US"/>
        </w:rPr>
        <w:t>m</w:t>
      </w:r>
      <w:r w:rsidRPr="00C1268C">
        <w:rPr>
          <w:rFonts w:ascii="Arial" w:hAnsi="Arial" w:cs="Arial"/>
          <w:sz w:val="24"/>
          <w:szCs w:val="24"/>
          <w:lang w:val="en-US"/>
        </w:rPr>
        <w:t xml:space="preserve">atrix </w:t>
      </w:r>
      <w:proofErr w:type="gramStart"/>
      <w:r w:rsidRPr="00C1268C">
        <w:rPr>
          <w:rFonts w:ascii="Arial" w:hAnsi="Arial" w:cs="Arial"/>
          <w:sz w:val="24"/>
          <w:szCs w:val="24"/>
          <w:lang w:val="en-US"/>
        </w:rPr>
        <w:t>metalloproteinase-9</w:t>
      </w:r>
      <w:proofErr w:type="gramEnd"/>
      <w:r w:rsidRPr="00C1268C">
        <w:rPr>
          <w:rFonts w:ascii="Arial" w:hAnsi="Arial" w:cs="Arial"/>
          <w:sz w:val="24"/>
          <w:szCs w:val="24"/>
          <w:lang w:val="en-US"/>
        </w:rPr>
        <w:t>; RFU, relative fluorescence units.</w:t>
      </w:r>
      <w:bookmarkEnd w:id="0"/>
    </w:p>
    <w:bookmarkEnd w:id="1"/>
    <w:p w14:paraId="131C27DC" w14:textId="77EFD334" w:rsidR="000C261E" w:rsidRPr="00C1268C" w:rsidRDefault="000C261E" w:rsidP="000539D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2E59DF7" w14:textId="77777777" w:rsidR="00AC394B" w:rsidRPr="00C1268C" w:rsidRDefault="00AC394B" w:rsidP="000539D0">
      <w:pPr>
        <w:jc w:val="both"/>
        <w:rPr>
          <w:rFonts w:ascii="Arial" w:hAnsi="Arial" w:cs="Arial"/>
          <w:sz w:val="24"/>
          <w:szCs w:val="24"/>
          <w:lang w:val="en-US"/>
        </w:rPr>
        <w:sectPr w:rsidR="00AC394B" w:rsidRPr="00C1268C" w:rsidSect="00AC394B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7B5E98C7" w14:textId="54DD4206" w:rsidR="00AC394B" w:rsidRPr="00C1268C" w:rsidRDefault="0053580B" w:rsidP="00AC394B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C1268C"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473AD4D8" wp14:editId="682B5DE1">
            <wp:extent cx="7268566" cy="3303727"/>
            <wp:effectExtent l="0" t="0" r="0" b="0"/>
            <wp:docPr id="1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líneas&#10;&#10;Descripción generada automá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68566" cy="3303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7F73C" w14:textId="77777777" w:rsidR="00AC394B" w:rsidRPr="00C1268C" w:rsidRDefault="00AC394B" w:rsidP="00AC39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6D74BD31" w14:textId="2F1C6765" w:rsidR="00AC394B" w:rsidRPr="00C1268C" w:rsidRDefault="00AC394B" w:rsidP="00AC394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1268C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E66040" w:rsidRPr="00C1268C">
        <w:rPr>
          <w:rFonts w:ascii="Arial" w:hAnsi="Arial" w:cs="Arial"/>
          <w:b/>
          <w:sz w:val="24"/>
          <w:szCs w:val="24"/>
          <w:lang w:val="en-US"/>
        </w:rPr>
        <w:t>3</w:t>
      </w:r>
      <w:r w:rsidRPr="00C1268C">
        <w:rPr>
          <w:rFonts w:ascii="Arial" w:hAnsi="Arial" w:cs="Arial"/>
          <w:sz w:val="24"/>
          <w:szCs w:val="24"/>
          <w:lang w:val="en-US"/>
        </w:rPr>
        <w:t xml:space="preserve">. </w:t>
      </w:r>
      <w:r w:rsidRPr="00C1268C">
        <w:rPr>
          <w:rFonts w:ascii="Arial" w:hAnsi="Arial" w:cs="Arial"/>
          <w:b/>
          <w:sz w:val="24"/>
          <w:szCs w:val="24"/>
          <w:lang w:val="en-US"/>
        </w:rPr>
        <w:t>Sensitivity analysis representing biomarker concentrations in pairs of subjects having equal WMH burden (N=110).</w:t>
      </w:r>
      <w:r w:rsidRPr="00C1268C">
        <w:rPr>
          <w:rFonts w:ascii="Arial" w:hAnsi="Arial" w:cs="Arial"/>
          <w:sz w:val="24"/>
          <w:szCs w:val="24"/>
          <w:lang w:val="en-US"/>
        </w:rPr>
        <w:t xml:space="preserve"> Lines represent adjusted means from baseline to the follow-up visit in cases (</w:t>
      </w:r>
      <w:r w:rsidR="0053580B" w:rsidRPr="00C1268C">
        <w:rPr>
          <w:rFonts w:ascii="Arial" w:hAnsi="Arial" w:cs="Arial"/>
          <w:sz w:val="24"/>
          <w:szCs w:val="24"/>
          <w:lang w:val="en-US"/>
        </w:rPr>
        <w:t>orange</w:t>
      </w:r>
      <w:r w:rsidRPr="00C1268C">
        <w:rPr>
          <w:rFonts w:ascii="Arial" w:hAnsi="Arial" w:cs="Arial"/>
          <w:sz w:val="24"/>
          <w:szCs w:val="24"/>
          <w:lang w:val="en-US"/>
        </w:rPr>
        <w:t xml:space="preserve">) and controls (grey). Error bars represent the standard error of the adjusted mean. These adjusted means have been extracted from mixed models corrected </w:t>
      </w:r>
      <w:r w:rsidR="0053580B" w:rsidRPr="00C1268C">
        <w:rPr>
          <w:rFonts w:ascii="Arial" w:hAnsi="Arial" w:cs="Arial"/>
          <w:sz w:val="24"/>
          <w:szCs w:val="24"/>
          <w:lang w:val="en-US"/>
        </w:rPr>
        <w:t>for</w:t>
      </w:r>
      <w:r w:rsidRPr="00C1268C">
        <w:rPr>
          <w:rFonts w:ascii="Arial" w:hAnsi="Arial" w:cs="Arial"/>
          <w:sz w:val="24"/>
          <w:szCs w:val="24"/>
          <w:lang w:val="en-US"/>
        </w:rPr>
        <w:t>: baseline age, sex, visit, change in systolic blood pressure and baseline WMH.</w:t>
      </w:r>
    </w:p>
    <w:p w14:paraId="328AFF81" w14:textId="77777777" w:rsidR="00AC394B" w:rsidRPr="00C1268C" w:rsidRDefault="00AC394B" w:rsidP="00AC394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1268C">
        <w:rPr>
          <w:rFonts w:ascii="Arial" w:hAnsi="Arial" w:cs="Arial"/>
          <w:sz w:val="24"/>
          <w:szCs w:val="24"/>
          <w:lang w:val="en-US"/>
        </w:rPr>
        <w:t xml:space="preserve">After excluding pairs of subjects showing differences in baseline WMH, we obtained equivalent results as in the whole sample (see Figure 3).  </w:t>
      </w:r>
    </w:p>
    <w:p w14:paraId="1978D7B3" w14:textId="6794D301" w:rsidR="00AC394B" w:rsidRPr="00C1268C" w:rsidRDefault="00AC394B" w:rsidP="00AC394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1268C">
        <w:rPr>
          <w:rFonts w:ascii="Arial" w:hAnsi="Arial" w:cs="Arial"/>
          <w:sz w:val="24"/>
          <w:szCs w:val="24"/>
          <w:lang w:val="en-US"/>
        </w:rPr>
        <w:lastRenderedPageBreak/>
        <w:t>*</w:t>
      </w:r>
      <w:r w:rsidR="001F0269" w:rsidRPr="00C1268C">
        <w:rPr>
          <w:rFonts w:ascii="Arial" w:hAnsi="Arial" w:cs="Arial"/>
          <w:sz w:val="24"/>
          <w:szCs w:val="24"/>
          <w:lang w:val="en-US"/>
        </w:rPr>
        <w:t xml:space="preserve">: </w:t>
      </w:r>
      <w:r w:rsidRPr="00C1268C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C1268C">
        <w:rPr>
          <w:rFonts w:ascii="Arial" w:hAnsi="Arial" w:cs="Arial"/>
          <w:sz w:val="24"/>
          <w:szCs w:val="24"/>
          <w:lang w:val="en-US"/>
        </w:rPr>
        <w:t xml:space="preserve">-value&lt;0.05 between groups at the baseline visit or at the follow-up visit. </w:t>
      </w:r>
    </w:p>
    <w:p w14:paraId="4AF3E486" w14:textId="4EE1E154" w:rsidR="00DF1CEC" w:rsidRPr="00C1268C" w:rsidRDefault="00AC394B" w:rsidP="00AC394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C1268C">
        <w:rPr>
          <w:rFonts w:ascii="Arial" w:hAnsi="Arial" w:cs="Arial"/>
          <w:sz w:val="24"/>
          <w:szCs w:val="24"/>
          <w:lang w:val="en-US"/>
        </w:rPr>
        <w:t>#</w:t>
      </w:r>
      <w:r w:rsidR="001F0269" w:rsidRPr="00C1268C">
        <w:rPr>
          <w:rFonts w:ascii="Arial" w:hAnsi="Arial" w:cs="Arial"/>
          <w:sz w:val="24"/>
          <w:szCs w:val="24"/>
          <w:lang w:val="en-US"/>
        </w:rPr>
        <w:t xml:space="preserve">: </w:t>
      </w:r>
      <w:r w:rsidRPr="00C1268C">
        <w:rPr>
          <w:rFonts w:ascii="Arial" w:hAnsi="Arial" w:cs="Arial"/>
          <w:sz w:val="24"/>
          <w:szCs w:val="24"/>
          <w:lang w:val="en-US"/>
        </w:rPr>
        <w:t xml:space="preserve">group and visit interaction </w:t>
      </w:r>
      <w:r w:rsidRPr="00C1268C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C1268C">
        <w:rPr>
          <w:rFonts w:ascii="Arial" w:hAnsi="Arial" w:cs="Arial"/>
          <w:sz w:val="24"/>
          <w:szCs w:val="24"/>
          <w:lang w:val="en-US"/>
        </w:rPr>
        <w:t>-value&lt;0.05. This interaction term represents the difference in the rate of changes between groups in biomarker concentration.</w:t>
      </w:r>
    </w:p>
    <w:p w14:paraId="206BE258" w14:textId="77777777" w:rsidR="00AC394B" w:rsidRPr="00C1268C" w:rsidRDefault="00AC394B" w:rsidP="00AC394B">
      <w:pPr>
        <w:spacing w:after="0" w:line="240" w:lineRule="auto"/>
        <w:jc w:val="center"/>
        <w:rPr>
          <w:rFonts w:ascii="Calibri" w:eastAsia="Times New Roman" w:hAnsi="Calibri" w:cs="Calibri"/>
          <w:b/>
          <w:bCs/>
          <w:lang w:val="en-US"/>
        </w:rPr>
        <w:sectPr w:rsidR="00AC394B" w:rsidRPr="00C1268C" w:rsidSect="008771AA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4D9A382B" w14:textId="6F3DDC97" w:rsidR="00802714" w:rsidRPr="00C1268C" w:rsidRDefault="00802714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260"/>
        <w:gridCol w:w="2267"/>
        <w:gridCol w:w="2061"/>
        <w:gridCol w:w="1132"/>
      </w:tblGrid>
      <w:tr w:rsidR="00C1268C" w:rsidRPr="00B00B3F" w14:paraId="1AD8E8FD" w14:textId="77777777" w:rsidTr="009A4562">
        <w:trPr>
          <w:trHeight w:val="290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E92262" w14:textId="170926A5" w:rsidR="00C50048" w:rsidRPr="00C1268C" w:rsidRDefault="00C50048" w:rsidP="00C500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C1268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Supplementary </w:t>
            </w: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table 1. Characteristics of the discovery phase sample by cases and controls</w:t>
            </w:r>
          </w:p>
        </w:tc>
      </w:tr>
      <w:tr w:rsidR="00C1268C" w:rsidRPr="00C1268C" w14:paraId="348AD7B2" w14:textId="77777777" w:rsidTr="009A456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EEE28" w14:textId="77777777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32981" w14:textId="414B3E20" w:rsidR="00C50048" w:rsidRPr="00C1268C" w:rsidRDefault="00C50048" w:rsidP="00C500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Controls (n = 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C23D1" w14:textId="7BCF9D00" w:rsidR="00C50048" w:rsidRPr="00C1268C" w:rsidRDefault="00C50048" w:rsidP="00C500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Cases (n = 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6B641" w14:textId="79ADE49B" w:rsidR="00C50048" w:rsidRPr="00C1268C" w:rsidRDefault="00C50048" w:rsidP="00C500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C1268C" w:rsidRPr="00C1268C" w14:paraId="666F7182" w14:textId="77777777" w:rsidTr="009A456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99B6" w14:textId="77777777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aseline 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B0FB" w14:textId="753A2DE2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4</w:t>
            </w:r>
            <w:r w:rsidR="00A251B6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0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(</w:t>
            </w:r>
            <w:r w:rsidR="00A251B6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2.3-67.8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9388" w14:textId="2C94C3F6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</w:t>
            </w:r>
            <w:r w:rsidR="00A251B6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="00A251B6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(</w:t>
            </w:r>
            <w:r w:rsidR="00A251B6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2.0-67.0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961B" w14:textId="77777777" w:rsidR="00C50048" w:rsidRPr="00C1268C" w:rsidRDefault="00C50048" w:rsidP="00C500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909</w:t>
            </w:r>
          </w:p>
        </w:tc>
      </w:tr>
      <w:tr w:rsidR="00C1268C" w:rsidRPr="00C1268C" w14:paraId="32637761" w14:textId="77777777" w:rsidTr="009A456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710D" w14:textId="77777777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DDFB" w14:textId="293833B5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 (50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0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D35B" w14:textId="4FAB15C9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 (50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0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167D" w14:textId="77777777" w:rsidR="00C50048" w:rsidRPr="00C1268C" w:rsidRDefault="00C50048" w:rsidP="00C500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C1268C" w:rsidRPr="00C1268C" w14:paraId="44950E0F" w14:textId="77777777" w:rsidTr="009A456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8008" w14:textId="77777777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ime between visits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8ACC" w14:textId="417AFE3F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0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(3.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;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906C" w14:textId="18579AD8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.9 (3.8;4.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50AF" w14:textId="77777777" w:rsidR="00C50048" w:rsidRPr="00C1268C" w:rsidRDefault="00C50048" w:rsidP="00C500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453</w:t>
            </w:r>
          </w:p>
        </w:tc>
      </w:tr>
      <w:tr w:rsidR="00C1268C" w:rsidRPr="00C1268C" w14:paraId="03C4BA44" w14:textId="77777777" w:rsidTr="009A4562">
        <w:trPr>
          <w:trHeight w:val="29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9300A" w14:textId="77777777" w:rsidR="00C50048" w:rsidRPr="00C1268C" w:rsidRDefault="00C50048" w:rsidP="00C500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Vascular risk factors</w:t>
            </w:r>
          </w:p>
        </w:tc>
      </w:tr>
      <w:tr w:rsidR="00C1268C" w:rsidRPr="00C1268C" w14:paraId="1EA64805" w14:textId="77777777" w:rsidTr="009A456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72E2" w14:textId="77777777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1A13" w14:textId="59B5B66A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 (25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0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19CD" w14:textId="5BAA178F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B193" w14:textId="543C0CE7" w:rsidR="00C50048" w:rsidRPr="00C1268C" w:rsidRDefault="00C50048" w:rsidP="00C500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220</w:t>
            </w:r>
          </w:p>
        </w:tc>
      </w:tr>
      <w:tr w:rsidR="00C1268C" w:rsidRPr="00C1268C" w14:paraId="2B017DFB" w14:textId="77777777" w:rsidTr="009A456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A5B4" w14:textId="77777777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ctive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EBF0" w14:textId="56A8978E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58A3" w14:textId="3287B02B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 (25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0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4833" w14:textId="1EC7CDD7" w:rsidR="00C50048" w:rsidRPr="00C1268C" w:rsidRDefault="00C50048" w:rsidP="00C500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220</w:t>
            </w:r>
          </w:p>
        </w:tc>
      </w:tr>
      <w:tr w:rsidR="00C1268C" w:rsidRPr="00C1268C" w14:paraId="4331F73D" w14:textId="77777777" w:rsidTr="009A456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DB86" w14:textId="77777777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9F9D" w14:textId="3B06B00B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45.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(1</w:t>
            </w:r>
            <w:r w:rsidR="009A4562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.3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0E4C" w14:textId="223F3E52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  <w:r w:rsidR="009A4562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8.3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(</w:t>
            </w:r>
            <w:r w:rsidR="009A4562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5.2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3F4B" w14:textId="251AADE6" w:rsidR="00C50048" w:rsidRPr="00C1268C" w:rsidRDefault="00C50048" w:rsidP="00C500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</w:t>
            </w:r>
            <w:r w:rsidR="009A4562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08</w:t>
            </w:r>
          </w:p>
        </w:tc>
      </w:tr>
      <w:tr w:rsidR="00C1268C" w:rsidRPr="00C1268C" w14:paraId="06551ED2" w14:textId="77777777" w:rsidTr="009A456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B493" w14:textId="77777777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ΔS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6E4E" w14:textId="4B5484E0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-3.</w:t>
            </w:r>
            <w:r w:rsidR="00B21EF9"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4</w:t>
            </w: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6666" w14:textId="64E46566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11.</w:t>
            </w:r>
            <w:r w:rsidR="00B21EF9"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1</w:t>
            </w: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3C81" w14:textId="77777777" w:rsidR="00C50048" w:rsidRPr="00C1268C" w:rsidRDefault="00C50048" w:rsidP="00C500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0.024</w:t>
            </w:r>
          </w:p>
        </w:tc>
      </w:tr>
      <w:tr w:rsidR="00C1268C" w:rsidRPr="00C1268C" w14:paraId="13A70DEC" w14:textId="77777777" w:rsidTr="009A456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1ECE" w14:textId="77777777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875F" w14:textId="56B037D0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8.2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2CBE" w14:textId="54A370CD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7.3 (9.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37B7" w14:textId="77777777" w:rsidR="00C50048" w:rsidRPr="00C1268C" w:rsidRDefault="00C50048" w:rsidP="00C500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834</w:t>
            </w:r>
          </w:p>
        </w:tc>
      </w:tr>
      <w:tr w:rsidR="00C1268C" w:rsidRPr="00C1268C" w14:paraId="18E05C1A" w14:textId="77777777" w:rsidTr="009A456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D12F" w14:textId="77777777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ΔD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9F44" w14:textId="22FCDF7A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-3.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A71B" w14:textId="1DDBD03C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-0.5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8183" w14:textId="77777777" w:rsidR="00C50048" w:rsidRPr="00C1268C" w:rsidRDefault="00C50048" w:rsidP="00C500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361</w:t>
            </w:r>
          </w:p>
        </w:tc>
      </w:tr>
      <w:tr w:rsidR="00C1268C" w:rsidRPr="00C1268C" w14:paraId="66E23D09" w14:textId="77777777" w:rsidTr="009A456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1F4B" w14:textId="77777777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holestero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75E2" w14:textId="13A17ECB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14.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(42.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3FD6" w14:textId="358A00A6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22.7 (4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BB54" w14:textId="77777777" w:rsidR="00C50048" w:rsidRPr="00C1268C" w:rsidRDefault="00C50048" w:rsidP="00C500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639</w:t>
            </w:r>
          </w:p>
        </w:tc>
      </w:tr>
      <w:tr w:rsidR="00C1268C" w:rsidRPr="00C1268C" w14:paraId="3EDB5D1A" w14:textId="77777777" w:rsidTr="009A456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72F7" w14:textId="77777777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ΔCholesterol</w:t>
            </w:r>
            <w:proofErr w:type="spellEnd"/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2866" w14:textId="66B64A6F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.9 (44.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B383" w14:textId="53FCB6D6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-14.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75FD" w14:textId="77777777" w:rsidR="00C50048" w:rsidRPr="00C1268C" w:rsidRDefault="00C50048" w:rsidP="00C500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56</w:t>
            </w:r>
          </w:p>
        </w:tc>
      </w:tr>
      <w:tr w:rsidR="00C1268C" w:rsidRPr="00C1268C" w14:paraId="7AE3C775" w14:textId="77777777" w:rsidTr="009A456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8165" w14:textId="77777777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DL Cholestero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B618" w14:textId="710DB3F1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9.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(14.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6540" w14:textId="4A881C27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1.5 (1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25E0" w14:textId="77777777" w:rsidR="00C50048" w:rsidRPr="00C1268C" w:rsidRDefault="00C50048" w:rsidP="00C500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42</w:t>
            </w:r>
          </w:p>
        </w:tc>
      </w:tr>
      <w:tr w:rsidR="00C1268C" w:rsidRPr="00C1268C" w14:paraId="490F230B" w14:textId="77777777" w:rsidTr="009A456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BF7B" w14:textId="77777777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ΔHDL Cholestero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7B6C" w14:textId="1AAE7CD8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.8 (0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0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;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9861" w14:textId="604AA359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.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(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.0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;10.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9948" w14:textId="77777777" w:rsidR="00C50048" w:rsidRPr="00C1268C" w:rsidRDefault="00C50048" w:rsidP="00C500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441</w:t>
            </w:r>
          </w:p>
        </w:tc>
      </w:tr>
      <w:tr w:rsidR="00C1268C" w:rsidRPr="00B00B3F" w14:paraId="3A865E20" w14:textId="77777777" w:rsidTr="009A4562">
        <w:trPr>
          <w:trHeight w:val="29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02633" w14:textId="77777777" w:rsidR="00C50048" w:rsidRPr="00C1268C" w:rsidRDefault="00C50048" w:rsidP="00C500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Baseline Cerebral Small Vessel Disease</w:t>
            </w:r>
          </w:p>
        </w:tc>
      </w:tr>
      <w:tr w:rsidR="00C1268C" w:rsidRPr="00C1268C" w14:paraId="7855A0DA" w14:textId="77777777" w:rsidTr="009A456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C52B" w14:textId="77777777" w:rsidR="00C50048" w:rsidRPr="00B00B3F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00B3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xtensive PV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F0C4" w14:textId="2B2E978F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 (25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0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697E" w14:textId="022D1D16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 (25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0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DBE5" w14:textId="77777777" w:rsidR="00C50048" w:rsidRPr="00C1268C" w:rsidRDefault="00C50048" w:rsidP="00C500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C1268C" w:rsidRPr="00C1268C" w14:paraId="3327DE41" w14:textId="77777777" w:rsidTr="009A456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C209" w14:textId="77777777" w:rsidR="00C50048" w:rsidRPr="00B00B3F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00B3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xtensive D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8A0B" w14:textId="767D96B0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995F" w14:textId="17C187A6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8F08" w14:textId="48135CD5" w:rsidR="00C50048" w:rsidRPr="00C1268C" w:rsidRDefault="00C50048" w:rsidP="00C500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640</w:t>
            </w:r>
          </w:p>
        </w:tc>
      </w:tr>
      <w:tr w:rsidR="00C50048" w:rsidRPr="00C1268C" w14:paraId="017729A7" w14:textId="77777777" w:rsidTr="009A456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62DDF" w14:textId="77777777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ilen</w:t>
            </w:r>
            <w:proofErr w:type="spellEnd"/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brain infa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A77B7" w14:textId="77777777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F67B2" w14:textId="79A5AC15" w:rsidR="00C50048" w:rsidRPr="00C1268C" w:rsidRDefault="00C50048" w:rsidP="00C500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 (25</w:t>
            </w:r>
            <w:r w:rsidR="00B21EF9"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0</w:t>
            </w: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9E4B1" w14:textId="7230755D" w:rsidR="00C50048" w:rsidRPr="00C1268C" w:rsidRDefault="00C50048" w:rsidP="00C500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220</w:t>
            </w:r>
          </w:p>
        </w:tc>
      </w:tr>
    </w:tbl>
    <w:p w14:paraId="33448976" w14:textId="77777777" w:rsidR="00C50048" w:rsidRPr="00C1268C" w:rsidRDefault="00C50048"/>
    <w:p w14:paraId="6BBDA93F" w14:textId="77777777" w:rsidR="00E66040" w:rsidRPr="00C1268C" w:rsidRDefault="00E66040" w:rsidP="00E66040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1268C">
        <w:rPr>
          <w:rFonts w:ascii="Arial" w:hAnsi="Arial" w:cs="Arial"/>
          <w:sz w:val="24"/>
          <w:szCs w:val="24"/>
          <w:lang w:val="en-US"/>
        </w:rPr>
        <w:t xml:space="preserve">Values represent mean (SD), median (interquartile range) or number (%). Bolded variables are those which show significant differences between cases and controls (P-value&lt;0.05). </w:t>
      </w:r>
    </w:p>
    <w:p w14:paraId="6612C42E" w14:textId="77777777" w:rsidR="00E66040" w:rsidRPr="00C1268C" w:rsidRDefault="00E66040" w:rsidP="00E66040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8FD00EF" w14:textId="77777777" w:rsidR="00E66040" w:rsidRPr="00C1268C" w:rsidRDefault="00E66040" w:rsidP="00E66040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1268C">
        <w:rPr>
          <w:rFonts w:ascii="Arial" w:hAnsi="Arial" w:cs="Arial"/>
          <w:sz w:val="24"/>
          <w:szCs w:val="24"/>
          <w:lang w:val="en-US"/>
        </w:rPr>
        <w:t>Key: DBP, diastolic blood pressure; DWMH, deep white matter hyperintensities; HDL, high density lipoprotein; PVH, periventricular hyperintensities; SBP, systolic blood pressure.</w:t>
      </w:r>
    </w:p>
    <w:p w14:paraId="3F48EA9C" w14:textId="6B5D481F" w:rsidR="00802714" w:rsidRPr="00C1268C" w:rsidRDefault="00802714">
      <w:pPr>
        <w:rPr>
          <w:lang w:val="en-US"/>
        </w:rPr>
      </w:pPr>
    </w:p>
    <w:p w14:paraId="74A4CB37" w14:textId="7114E3DB" w:rsidR="00802714" w:rsidRPr="00C1268C" w:rsidRDefault="00802714">
      <w:pPr>
        <w:rPr>
          <w:lang w:val="en-US"/>
        </w:rPr>
      </w:pPr>
    </w:p>
    <w:p w14:paraId="49763188" w14:textId="56571AAD" w:rsidR="00802714" w:rsidRPr="00C1268C" w:rsidRDefault="00802714">
      <w:pPr>
        <w:rPr>
          <w:lang w:val="en-US"/>
        </w:rPr>
      </w:pPr>
    </w:p>
    <w:p w14:paraId="66A74ABE" w14:textId="3AEB4A71" w:rsidR="00802714" w:rsidRPr="00C1268C" w:rsidRDefault="00802714">
      <w:pPr>
        <w:rPr>
          <w:lang w:val="en-US"/>
        </w:rPr>
      </w:pPr>
    </w:p>
    <w:p w14:paraId="6F93AEB5" w14:textId="0FA257E8" w:rsidR="00802714" w:rsidRPr="00C1268C" w:rsidRDefault="00802714">
      <w:pPr>
        <w:rPr>
          <w:lang w:val="en-US"/>
        </w:rPr>
      </w:pPr>
    </w:p>
    <w:p w14:paraId="62132663" w14:textId="2D770D99" w:rsidR="00802714" w:rsidRPr="00C1268C" w:rsidRDefault="00163EEE" w:rsidP="00163EEE">
      <w:pPr>
        <w:tabs>
          <w:tab w:val="left" w:pos="1950"/>
        </w:tabs>
        <w:rPr>
          <w:lang w:val="en-US"/>
        </w:rPr>
      </w:pPr>
      <w:r w:rsidRPr="00C1268C">
        <w:rPr>
          <w:lang w:val="en-US"/>
        </w:rPr>
        <w:tab/>
      </w:r>
    </w:p>
    <w:p w14:paraId="4B5162D3" w14:textId="77777777" w:rsidR="00163EEE" w:rsidRPr="00C1268C" w:rsidRDefault="00163EEE" w:rsidP="00163EEE">
      <w:pPr>
        <w:tabs>
          <w:tab w:val="left" w:pos="1950"/>
        </w:tabs>
        <w:rPr>
          <w:lang w:val="en-US"/>
        </w:rPr>
      </w:pPr>
    </w:p>
    <w:p w14:paraId="1075E08D" w14:textId="15343E84" w:rsidR="00802714" w:rsidRPr="00C1268C" w:rsidRDefault="00802714">
      <w:pPr>
        <w:rPr>
          <w:lang w:val="en-US"/>
        </w:rPr>
      </w:pPr>
    </w:p>
    <w:p w14:paraId="7BB52444" w14:textId="77777777" w:rsidR="00B21EF9" w:rsidRPr="00C1268C" w:rsidRDefault="00B21EF9" w:rsidP="00AC394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8100" w:type="dxa"/>
        <w:tblInd w:w="108" w:type="dxa"/>
        <w:tblLook w:val="04A0" w:firstRow="1" w:lastRow="0" w:firstColumn="1" w:lastColumn="0" w:noHBand="0" w:noVBand="1"/>
      </w:tblPr>
      <w:tblGrid>
        <w:gridCol w:w="1703"/>
        <w:gridCol w:w="2156"/>
        <w:gridCol w:w="874"/>
        <w:gridCol w:w="1295"/>
        <w:gridCol w:w="1036"/>
        <w:gridCol w:w="1036"/>
      </w:tblGrid>
      <w:tr w:rsidR="00C1268C" w:rsidRPr="00B00B3F" w14:paraId="6244E38D" w14:textId="77777777" w:rsidTr="00B21EF9">
        <w:trPr>
          <w:trHeight w:val="290"/>
        </w:trPr>
        <w:tc>
          <w:tcPr>
            <w:tcW w:w="81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53A28" w14:textId="14E3F772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C1268C">
              <w:rPr>
                <w:rFonts w:ascii="Arial" w:eastAsia="Times New Roman" w:hAnsi="Arial" w:cs="Arial"/>
                <w:b/>
                <w:bCs/>
                <w:lang w:val="en-US"/>
              </w:rPr>
              <w:lastRenderedPageBreak/>
              <w:t xml:space="preserve">Supplementary table 2. Proteins </w:t>
            </w:r>
            <w:r w:rsidR="00C1268C" w:rsidRPr="00C1268C">
              <w:rPr>
                <w:rFonts w:ascii="Arial" w:eastAsia="Times New Roman" w:hAnsi="Arial" w:cs="Arial"/>
                <w:b/>
                <w:bCs/>
                <w:lang w:val="en-US"/>
              </w:rPr>
              <w:t>differentially</w:t>
            </w:r>
            <w:r w:rsidRPr="00C1268C">
              <w:rPr>
                <w:rFonts w:ascii="Arial" w:eastAsia="Times New Roman" w:hAnsi="Arial" w:cs="Arial"/>
                <w:b/>
                <w:bCs/>
                <w:lang w:val="en-US"/>
              </w:rPr>
              <w:t xml:space="preserve"> expressed in the discovery study</w:t>
            </w:r>
          </w:p>
        </w:tc>
      </w:tr>
      <w:tr w:rsidR="00C1268C" w:rsidRPr="00C1268C" w14:paraId="65D84032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A7BF5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C1268C">
              <w:rPr>
                <w:rFonts w:ascii="Arial" w:eastAsia="Times New Roman" w:hAnsi="Arial" w:cs="Arial"/>
                <w:b/>
                <w:bCs/>
                <w:lang w:val="en-US"/>
              </w:rPr>
              <w:t>Gene name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21069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proofErr w:type="spellStart"/>
            <w:r w:rsidRPr="00C1268C">
              <w:rPr>
                <w:rFonts w:ascii="Arial" w:eastAsia="Times New Roman" w:hAnsi="Arial" w:cs="Arial"/>
                <w:b/>
                <w:bCs/>
                <w:lang w:val="en-US"/>
              </w:rPr>
              <w:t>Uniprot</w:t>
            </w:r>
            <w:proofErr w:type="spellEnd"/>
            <w:r w:rsidRPr="00C1268C">
              <w:rPr>
                <w:rFonts w:ascii="Arial" w:eastAsia="Times New Roman" w:hAnsi="Arial" w:cs="Arial"/>
                <w:b/>
                <w:bCs/>
                <w:lang w:val="en-US"/>
              </w:rPr>
              <w:t xml:space="preserve"> Cod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C8502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proofErr w:type="spellStart"/>
            <w:r w:rsidRPr="00C1268C">
              <w:rPr>
                <w:rFonts w:ascii="Arial" w:eastAsia="Times New Roman" w:hAnsi="Arial" w:cs="Arial"/>
                <w:b/>
                <w:bCs/>
                <w:lang w:val="en-US"/>
              </w:rPr>
              <w:t>logFC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750AE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</w:pPr>
            <w:r w:rsidRPr="00C1268C"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  <w:t>t-</w:t>
            </w:r>
            <w:r w:rsidRPr="00C1268C">
              <w:rPr>
                <w:rFonts w:ascii="Arial" w:eastAsia="Times New Roman" w:hAnsi="Arial" w:cs="Arial"/>
                <w:b/>
                <w:bCs/>
                <w:lang w:val="en-US"/>
              </w:rPr>
              <w:t>statistic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EEA78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</w:pPr>
            <w:r w:rsidRPr="00C1268C"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  <w:t>p-</w:t>
            </w:r>
            <w:r w:rsidRPr="00C1268C">
              <w:rPr>
                <w:rFonts w:ascii="Arial" w:eastAsia="Times New Roman" w:hAnsi="Arial" w:cs="Arial"/>
                <w:b/>
                <w:bCs/>
                <w:lang w:val="en-US"/>
              </w:rPr>
              <w:t>valu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5CD77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C1268C"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  <w:t>q-</w:t>
            </w:r>
            <w:r w:rsidRPr="00C1268C">
              <w:rPr>
                <w:rFonts w:ascii="Arial" w:eastAsia="Times New Roman" w:hAnsi="Arial" w:cs="Arial"/>
                <w:b/>
                <w:bCs/>
                <w:lang w:val="en-US"/>
              </w:rPr>
              <w:t>value</w:t>
            </w:r>
          </w:p>
        </w:tc>
      </w:tr>
      <w:tr w:rsidR="00C1268C" w:rsidRPr="00C1268C" w14:paraId="38D54647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A2A5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MET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5DAB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085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5F23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2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7869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8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44E9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08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86A6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11634A00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DF91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ASAH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BABB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Q9NR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77D7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38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6020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8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908F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0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64D6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54029424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96D4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ID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F8A9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223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6DB1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39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1AB6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8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71D0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09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0D29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3D50576B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1667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MMP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216A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1478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E1F6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48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6DE9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2.7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71C9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09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2CD2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5EBA8793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89A0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CD200R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8C3B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Q8TD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6363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26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B066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7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EDF5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1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8C9E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3F591051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0E1C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IL5R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1DBD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Q013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C622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2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E489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7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41FA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1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BE02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086BEC4B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D91A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F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A6F2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007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45FD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3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DDF7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7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2B83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1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382D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62BA9157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B9D6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ADGRE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103F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Q9UHX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21FE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27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F6B3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6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FA4F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1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74E7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3ACCEE02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A520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SEMA3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9364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O150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4A35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49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95CA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6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4B9D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1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88B9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622A912D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A388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GPC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8C51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516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FF8D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3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B571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5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7522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1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8553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52F7056D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44E4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CGA TSHB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94A1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01215 P012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A801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57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D4BA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5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BD69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1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4251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4F131C73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04EE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SEMA6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129B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Q9H2E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6640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44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89F5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4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3446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1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4B13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18164A30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4E0E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CLEC7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469B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Q9BXN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61C8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27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F558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2.4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19F2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2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1ED3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35A311C9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DC7F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CD10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AB6E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Q6YHK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9D1D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39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28A5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4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03E1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2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A295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2CCAD9AD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15D3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GK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1646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005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2E02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25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CD82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4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B258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2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A3B3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46335A72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9EE8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DC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1B0D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075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8370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2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1EA2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3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D025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2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E41F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65CB4277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9172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CADM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8793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Q9BY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DEFB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30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0F17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3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98E8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2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D4EC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39209264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BC2D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A2M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E83C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010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1020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25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7CA8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3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1B7D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2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57D0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792CAE1A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D946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COLEC1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2F30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Q5KU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3FB3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39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61C8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3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38DC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2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057F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1C57C11F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265D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MPO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8EA1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051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B650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35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169E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2.3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9979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2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63FE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35C98C03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7E6D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BRF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1655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Q929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82BB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2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478D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2.3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E3BC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3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7259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317ABC8D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141A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CST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E815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283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6824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6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DFE1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2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9A6C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3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F95B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5F130E06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324E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BMPE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C64F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Q8N8U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94B9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2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56BF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2.2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B98C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3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19BD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75EBAD78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D604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NR1D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4F7E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203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47F3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28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1171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2.2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DF90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3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640A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75BB1C83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CCA0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CCL2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1607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Q9Y2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E6C7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2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5122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2.2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7452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3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4801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04F1AB7C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B8BD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C4A C4B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FAE9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0C0L4, P0C0L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84B9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1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A35E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2.2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3826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3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CBF8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588ECF48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64FA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ITGAV ITGB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95BF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06756, P180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B2CE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36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4A67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2.2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026C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3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BB22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2046038B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E561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NTRK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AD7A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Q1628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0940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25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8D42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2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C883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3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1186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5E1652EC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B860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ROC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FC4A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0407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6C51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1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1334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2.2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7913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3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96CF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0237B4C3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0BC4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FTH1 FT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247D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02794 P0279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916D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56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B70D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2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26E4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3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E95E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72E6E710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48D3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IL1R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9208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147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2368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53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3934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535C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3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D79A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24D25F64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52E4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SLITRK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B4E4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O949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7447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4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C5C0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1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1744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4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4E3C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53807DDF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4217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BOC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4020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Q9BWV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E84F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4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12FD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1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4A28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4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96A2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2923F49C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B69F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SGT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A6BD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O437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643E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52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9894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1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61DA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4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93E1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475A709F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BE4A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ED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10DF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Q928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1BBE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29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34F9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1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EBFA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4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C684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1C68555D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6637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OMC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3FBF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011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4E4A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17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46CB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2.1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D8BF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4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1318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2534D372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9BDC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LXNB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4747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O150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280A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1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D8C8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1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3FA2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4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EE90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36C8FA7E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7AAD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SPINT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3CE2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O432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4B4B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24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67FE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0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5CC1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4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3E04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36DB5412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81D9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GDNF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4604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399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B550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1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77D4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2.09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01F1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4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5331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C1268C" w:rsidRPr="00C1268C" w14:paraId="3D8CDA8D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0524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C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FE4F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010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FA6F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27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5714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2.0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838A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4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26D7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  <w:tr w:rsidR="00B21EF9" w:rsidRPr="00C1268C" w14:paraId="7E3197CA" w14:textId="77777777" w:rsidTr="00B21EF9">
        <w:trPr>
          <w:trHeight w:val="290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921E5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LAG3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643C0" w14:textId="77777777" w:rsidR="00B21EF9" w:rsidRPr="00C1268C" w:rsidRDefault="00B21EF9" w:rsidP="00B21EF9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P1862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21CBB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0.31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4EEB3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-2.07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62EC8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049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D7BC2" w14:textId="77777777" w:rsidR="00B21EF9" w:rsidRPr="00C1268C" w:rsidRDefault="00B21EF9" w:rsidP="00B21E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1268C">
              <w:rPr>
                <w:rFonts w:ascii="Arial" w:eastAsia="Times New Roman" w:hAnsi="Arial" w:cs="Arial"/>
                <w:lang w:val="en-US"/>
              </w:rPr>
              <w:t>0.9366</w:t>
            </w:r>
          </w:p>
        </w:tc>
      </w:tr>
    </w:tbl>
    <w:p w14:paraId="19840CE5" w14:textId="77777777" w:rsidR="00B21EF9" w:rsidRPr="00C1268C" w:rsidRDefault="00B21EF9" w:rsidP="00AC394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03D14F93" w14:textId="6F3D30BF" w:rsidR="00AC394B" w:rsidRPr="00C1268C" w:rsidRDefault="00AC394B" w:rsidP="00AC394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  <w:sectPr w:rsidR="00AC394B" w:rsidRPr="00C1268C" w:rsidSect="00AC394B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C1268C">
        <w:rPr>
          <w:rFonts w:ascii="Arial" w:hAnsi="Arial" w:cs="Arial"/>
          <w:sz w:val="24"/>
          <w:szCs w:val="24"/>
          <w:lang w:val="en-US"/>
        </w:rPr>
        <w:lastRenderedPageBreak/>
        <w:t>Proteins</w:t>
      </w:r>
      <w:r w:rsidR="00603C3C" w:rsidRPr="00C1268C">
        <w:rPr>
          <w:rFonts w:ascii="Arial" w:hAnsi="Arial" w:cs="Arial"/>
          <w:sz w:val="24"/>
          <w:szCs w:val="24"/>
          <w:lang w:val="en-US"/>
        </w:rPr>
        <w:t xml:space="preserve"> differentially expressed in the discovery study. </w:t>
      </w:r>
      <w:proofErr w:type="spellStart"/>
      <w:r w:rsidR="00603C3C" w:rsidRPr="00C1268C">
        <w:rPr>
          <w:rFonts w:ascii="Arial" w:hAnsi="Arial" w:cs="Arial"/>
          <w:sz w:val="24"/>
          <w:szCs w:val="24"/>
          <w:lang w:val="en-US"/>
        </w:rPr>
        <w:t>LogFC</w:t>
      </w:r>
      <w:proofErr w:type="spellEnd"/>
      <w:r w:rsidR="00603C3C" w:rsidRPr="00C1268C">
        <w:rPr>
          <w:rFonts w:ascii="Arial" w:hAnsi="Arial" w:cs="Arial"/>
          <w:sz w:val="24"/>
          <w:szCs w:val="24"/>
          <w:lang w:val="en-US"/>
        </w:rPr>
        <w:t xml:space="preserve"> (log fold change) and </w:t>
      </w:r>
      <w:r w:rsidR="00603C3C" w:rsidRPr="00C1268C">
        <w:rPr>
          <w:rFonts w:ascii="Arial" w:hAnsi="Arial" w:cs="Arial"/>
          <w:i/>
          <w:iCs/>
          <w:sz w:val="24"/>
          <w:szCs w:val="24"/>
          <w:lang w:val="en-US"/>
        </w:rPr>
        <w:t>t</w:t>
      </w:r>
      <w:r w:rsidR="00603C3C" w:rsidRPr="00C1268C">
        <w:rPr>
          <w:rFonts w:ascii="Arial" w:hAnsi="Arial" w:cs="Arial"/>
          <w:sz w:val="24"/>
          <w:szCs w:val="24"/>
          <w:lang w:val="en-US"/>
        </w:rPr>
        <w:softHyphen/>
        <w:t xml:space="preserve">-statistic correspond to </w:t>
      </w:r>
      <w:proofErr w:type="spellStart"/>
      <w:r w:rsidR="00603C3C" w:rsidRPr="00C1268C">
        <w:rPr>
          <w:rFonts w:ascii="Arial" w:hAnsi="Arial" w:cs="Arial"/>
          <w:sz w:val="24"/>
          <w:szCs w:val="24"/>
          <w:lang w:val="en-US"/>
        </w:rPr>
        <w:t>mean</w:t>
      </w:r>
      <w:r w:rsidR="00603C3C" w:rsidRPr="00C1268C">
        <w:rPr>
          <w:rFonts w:ascii="Arial" w:hAnsi="Arial" w:cs="Arial"/>
          <w:sz w:val="24"/>
          <w:szCs w:val="24"/>
          <w:vertAlign w:val="subscript"/>
          <w:lang w:val="en-US"/>
        </w:rPr>
        <w:t>cases</w:t>
      </w:r>
      <w:proofErr w:type="spellEnd"/>
      <w:r w:rsidR="00603C3C" w:rsidRPr="00C1268C">
        <w:rPr>
          <w:rFonts w:ascii="Arial" w:hAnsi="Arial" w:cs="Arial"/>
          <w:sz w:val="24"/>
          <w:szCs w:val="24"/>
          <w:vertAlign w:val="subscript"/>
          <w:lang w:val="en-US"/>
        </w:rPr>
        <w:t xml:space="preserve"> </w:t>
      </w:r>
      <w:r w:rsidR="00603C3C" w:rsidRPr="00C1268C">
        <w:rPr>
          <w:rFonts w:ascii="Arial" w:hAnsi="Arial" w:cs="Arial"/>
          <w:sz w:val="24"/>
          <w:szCs w:val="24"/>
          <w:lang w:val="en-US"/>
        </w:rPr>
        <w:t xml:space="preserve">– </w:t>
      </w:r>
      <w:proofErr w:type="spellStart"/>
      <w:r w:rsidR="00603C3C" w:rsidRPr="00C1268C">
        <w:rPr>
          <w:rFonts w:ascii="Arial" w:hAnsi="Arial" w:cs="Arial"/>
          <w:sz w:val="24"/>
          <w:szCs w:val="24"/>
          <w:lang w:val="en-US"/>
        </w:rPr>
        <w:t>mean</w:t>
      </w:r>
      <w:r w:rsidR="00603C3C" w:rsidRPr="00C1268C">
        <w:rPr>
          <w:rFonts w:ascii="Arial" w:hAnsi="Arial" w:cs="Arial"/>
          <w:sz w:val="24"/>
          <w:szCs w:val="24"/>
          <w:vertAlign w:val="subscript"/>
          <w:lang w:val="en-US"/>
        </w:rPr>
        <w:t>controls</w:t>
      </w:r>
      <w:proofErr w:type="spellEnd"/>
      <w:r w:rsidR="00603C3C" w:rsidRPr="00C1268C">
        <w:rPr>
          <w:rFonts w:ascii="Arial" w:hAnsi="Arial" w:cs="Arial"/>
          <w:sz w:val="24"/>
          <w:szCs w:val="24"/>
          <w:vertAlign w:val="subscript"/>
          <w:lang w:val="en-US"/>
        </w:rPr>
        <w:t xml:space="preserve"> </w:t>
      </w:r>
      <w:r w:rsidR="00603C3C" w:rsidRPr="00C1268C">
        <w:rPr>
          <w:rFonts w:ascii="Arial" w:hAnsi="Arial" w:cs="Arial"/>
          <w:sz w:val="24"/>
          <w:szCs w:val="24"/>
          <w:lang w:val="en-US"/>
        </w:rPr>
        <w:t>contrast.</w:t>
      </w:r>
      <w:r w:rsidR="00603C3C" w:rsidRPr="00C1268C">
        <w:rPr>
          <w:rFonts w:ascii="Arial" w:hAnsi="Arial" w:cs="Arial"/>
          <w:sz w:val="24"/>
          <w:szCs w:val="24"/>
          <w:vertAlign w:val="subscript"/>
          <w:lang w:val="en-US"/>
        </w:rPr>
        <w:t xml:space="preserve"> </w:t>
      </w:r>
      <w:r w:rsidR="00603C3C" w:rsidRPr="00C1268C">
        <w:rPr>
          <w:rFonts w:ascii="Arial" w:hAnsi="Arial" w:cs="Arial"/>
          <w:sz w:val="24"/>
          <w:szCs w:val="24"/>
          <w:lang w:val="en-US"/>
        </w:rPr>
        <w:t xml:space="preserve">Adjusted </w:t>
      </w:r>
      <w:r w:rsidR="00E66040" w:rsidRPr="00C1268C">
        <w:rPr>
          <w:rFonts w:ascii="Arial" w:hAnsi="Arial" w:cs="Arial"/>
          <w:i/>
          <w:iCs/>
          <w:sz w:val="24"/>
          <w:szCs w:val="24"/>
          <w:lang w:val="en-US"/>
        </w:rPr>
        <w:t>q</w:t>
      </w:r>
      <w:r w:rsidR="00603C3C" w:rsidRPr="00C1268C">
        <w:rPr>
          <w:rFonts w:ascii="Arial" w:hAnsi="Arial" w:cs="Arial"/>
          <w:sz w:val="24"/>
          <w:szCs w:val="24"/>
          <w:lang w:val="en-US"/>
        </w:rPr>
        <w:t>-values have been calculated with false discovery rate correc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11"/>
        <w:gridCol w:w="7633"/>
        <w:gridCol w:w="750"/>
        <w:gridCol w:w="1091"/>
        <w:gridCol w:w="1617"/>
      </w:tblGrid>
      <w:tr w:rsidR="00C1268C" w:rsidRPr="00B00B3F" w14:paraId="6AF9506E" w14:textId="77777777" w:rsidTr="00AC394B">
        <w:trPr>
          <w:trHeight w:val="29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A4080" w14:textId="6B08AFB8" w:rsidR="00AC394B" w:rsidRPr="00C1268C" w:rsidRDefault="003B0D0F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bookmarkStart w:id="2" w:name="_Hlk71325706"/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lastRenderedPageBreak/>
              <w:t>Su</w:t>
            </w:r>
            <w:r w:rsidR="00AC394B"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pplementary table </w:t>
            </w: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3</w:t>
            </w:r>
            <w:r w:rsidR="00AC394B"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: Enriched Gene Sets in the discovery phase. </w:t>
            </w:r>
          </w:p>
        </w:tc>
      </w:tr>
      <w:tr w:rsidR="00C1268C" w:rsidRPr="00C1268C" w14:paraId="0F73D85E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F754F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44087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C3304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DEE3A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915BD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FDR </w:t>
            </w:r>
            <w:r w:rsidRPr="00C1268C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q-</w:t>
            </w: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value</w:t>
            </w:r>
          </w:p>
        </w:tc>
      </w:tr>
      <w:tr w:rsidR="00C1268C" w:rsidRPr="00C1268C" w14:paraId="3F5AF024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466B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gramStart"/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AC:R</w:t>
            </w:r>
            <w:proofErr w:type="gramEnd"/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-HSA-6803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6085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ntimicrobial pept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AC80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90B5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19F0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&lt;0.0001</w:t>
            </w:r>
          </w:p>
        </w:tc>
      </w:tr>
      <w:tr w:rsidR="00C1268C" w:rsidRPr="00C1268C" w14:paraId="342D83C8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7AC2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:0019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2A9D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ransmembrane receptor protein kin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7D1C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7E3A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55DC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222</w:t>
            </w:r>
          </w:p>
        </w:tc>
      </w:tr>
      <w:tr w:rsidR="00C1268C" w:rsidRPr="00C1268C" w14:paraId="35044C72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6599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:0004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8589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ransmembrane receptor protein tyrosine kin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A245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3889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C931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278</w:t>
            </w:r>
          </w:p>
        </w:tc>
      </w:tr>
      <w:tr w:rsidR="00C1268C" w:rsidRPr="00C1268C" w14:paraId="3A50BA2A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7DC5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:0004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A590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ransmembrane signaling recep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6B96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62D6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83A2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439</w:t>
            </w:r>
          </w:p>
        </w:tc>
      </w:tr>
      <w:tr w:rsidR="00C1268C" w:rsidRPr="00C1268C" w14:paraId="39DCF785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AEB4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gramStart"/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AC:R</w:t>
            </w:r>
            <w:proofErr w:type="gramEnd"/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-HSA-1442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1A3C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ollagen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70C0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4073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7FA7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528</w:t>
            </w:r>
          </w:p>
        </w:tc>
      </w:tr>
      <w:tr w:rsidR="00C1268C" w:rsidRPr="00C1268C" w14:paraId="6620376E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7897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:0004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1971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erine-type endopeptid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BCC6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BEAA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4537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735</w:t>
            </w:r>
          </w:p>
        </w:tc>
      </w:tr>
      <w:tr w:rsidR="00C1268C" w:rsidRPr="00C1268C" w14:paraId="140FC29E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58BD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:1901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4C6F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egative regulation of vasculature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2F3D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2D19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EE53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752</w:t>
            </w:r>
          </w:p>
        </w:tc>
      </w:tr>
      <w:tr w:rsidR="00C1268C" w:rsidRPr="00C1268C" w14:paraId="566DD759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E06B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:014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4B79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ranscription regula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62A9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B10F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40BF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796</w:t>
            </w:r>
          </w:p>
        </w:tc>
      </w:tr>
      <w:tr w:rsidR="00C1268C" w:rsidRPr="00C1268C" w14:paraId="7CC0FCFF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43C1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gramStart"/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AC:R</w:t>
            </w:r>
            <w:proofErr w:type="gramEnd"/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-HSA-6798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1576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eutrophil degran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1B3F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0F62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1817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813</w:t>
            </w:r>
          </w:p>
        </w:tc>
      </w:tr>
      <w:tr w:rsidR="00C1268C" w:rsidRPr="00C1268C" w14:paraId="1988B10B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D041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:0008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0CC8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ranscription factor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0CDB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E9E0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18AF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815</w:t>
            </w:r>
          </w:p>
        </w:tc>
      </w:tr>
      <w:tr w:rsidR="00C1268C" w:rsidRPr="00C1268C" w14:paraId="38FECF61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A0B4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:0019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EB97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rowth factor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BD4C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E459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1F13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863</w:t>
            </w:r>
          </w:p>
        </w:tc>
      </w:tr>
      <w:tr w:rsidR="00C1268C" w:rsidRPr="00C1268C" w14:paraId="4E9BF897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8DEA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:1990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FD08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equence-specific double-stranded DNA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107E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A3E3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2DE1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869</w:t>
            </w:r>
          </w:p>
        </w:tc>
      </w:tr>
      <w:tr w:rsidR="00C1268C" w:rsidRPr="00C1268C" w14:paraId="3EB18D95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8941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:0017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58A2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erine hydrol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0668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AF87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AF87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873</w:t>
            </w:r>
          </w:p>
        </w:tc>
      </w:tr>
      <w:tr w:rsidR="00C1268C" w:rsidRPr="00C1268C" w14:paraId="328A971A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682B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:0003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07B3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ranscription coregula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1BD8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01B0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9D13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898</w:t>
            </w:r>
          </w:p>
        </w:tc>
      </w:tr>
      <w:tr w:rsidR="00C1268C" w:rsidRPr="00C1268C" w14:paraId="2AFCB246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98F0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:0001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F686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NA polymerase II regulatory region DNA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2329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A361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7EA8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899</w:t>
            </w:r>
          </w:p>
        </w:tc>
      </w:tr>
      <w:tr w:rsidR="00C1268C" w:rsidRPr="00C1268C" w14:paraId="3E7F3B7D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E698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:0000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33C8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NA polymerase II regulatory region sequence-specific DNA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3BF9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A1C4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B2AC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911</w:t>
            </w:r>
          </w:p>
        </w:tc>
      </w:tr>
      <w:tr w:rsidR="00C1268C" w:rsidRPr="00C1268C" w14:paraId="41B71BC5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FD6F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gramStart"/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AC:R</w:t>
            </w:r>
            <w:proofErr w:type="gramEnd"/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-HSA-3781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48B1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iseases of glycos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7F13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CE65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F85E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952</w:t>
            </w:r>
          </w:p>
        </w:tc>
      </w:tr>
      <w:tr w:rsidR="00C1268C" w:rsidRPr="00C1268C" w14:paraId="7D0A68AC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2471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:0043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CEA8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equence-specific DNA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C112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B8A9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259A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99</w:t>
            </w:r>
          </w:p>
        </w:tc>
      </w:tr>
      <w:tr w:rsidR="00C1268C" w:rsidRPr="00C1268C" w14:paraId="7F00C889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85B3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:0001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D734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myloid-beta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C20E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5698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F850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2019</w:t>
            </w:r>
          </w:p>
        </w:tc>
      </w:tr>
      <w:tr w:rsidR="00C1268C" w:rsidRPr="00C1268C" w14:paraId="4757403E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27CE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:0044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E35F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ranscription regulatory region DNA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B60A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614B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54E8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2046</w:t>
            </w:r>
          </w:p>
        </w:tc>
      </w:tr>
      <w:tr w:rsidR="00C1268C" w:rsidRPr="00C1268C" w14:paraId="270B9B92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5CF1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gramStart"/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AC:R</w:t>
            </w:r>
            <w:proofErr w:type="gramEnd"/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-HSA-163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8242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lycosaminoglyca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0FCC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B537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C9FD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2087</w:t>
            </w:r>
          </w:p>
        </w:tc>
      </w:tr>
      <w:tr w:rsidR="00C1268C" w:rsidRPr="00C1268C" w14:paraId="5F3E4F9E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ED69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:0000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7F8D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NA polymerase II proximal promoter sequence-specific DNA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3D14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2805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161E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2192</w:t>
            </w:r>
          </w:p>
        </w:tc>
      </w:tr>
      <w:tr w:rsidR="00C1268C" w:rsidRPr="00C1268C" w14:paraId="25796283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4E9D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:0000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E4A8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oximal promoter sequence-specific DNA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D22F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FDAF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0DA6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2208</w:t>
            </w:r>
          </w:p>
        </w:tc>
      </w:tr>
      <w:tr w:rsidR="00C1268C" w:rsidRPr="00C1268C" w14:paraId="71048859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00D3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:0004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7232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otein tyrosine kin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D64F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6F23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74C6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2212</w:t>
            </w:r>
          </w:p>
        </w:tc>
      </w:tr>
      <w:tr w:rsidR="00C1268C" w:rsidRPr="00C1268C" w14:paraId="4069E799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B5EB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:0003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CE50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ouble-stranded DNA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BA04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F4F5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3C1D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2269</w:t>
            </w:r>
          </w:p>
        </w:tc>
      </w:tr>
      <w:tr w:rsidR="00C1268C" w:rsidRPr="00C1268C" w14:paraId="1416B0D2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A1DD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:0001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677C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gulatory region nucleic acid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F5D6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DAE5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8053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2328</w:t>
            </w:r>
          </w:p>
        </w:tc>
      </w:tr>
      <w:tr w:rsidR="00C1268C" w:rsidRPr="00C1268C" w14:paraId="73E4EE26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1266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:0016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B00A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egative regulation of angi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596F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BD16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AC96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2347</w:t>
            </w:r>
          </w:p>
        </w:tc>
      </w:tr>
      <w:tr w:rsidR="00AC394B" w:rsidRPr="00C1268C" w14:paraId="07E3484D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12B28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lastRenderedPageBreak/>
              <w:t>GO:0038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1610B" w14:textId="77777777" w:rsidR="00AC394B" w:rsidRPr="00C1268C" w:rsidRDefault="00AC394B" w:rsidP="00AC39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ignaling receptor 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4AFBA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6260C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E6C07" w14:textId="77777777" w:rsidR="00AC394B" w:rsidRPr="00C1268C" w:rsidRDefault="00AC394B" w:rsidP="00AC3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2443</w:t>
            </w:r>
          </w:p>
        </w:tc>
      </w:tr>
    </w:tbl>
    <w:p w14:paraId="355959E9" w14:textId="77777777" w:rsidR="00AC394B" w:rsidRPr="00C1268C" w:rsidRDefault="00AC394B" w:rsidP="00AC394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FDB125E" w14:textId="122CF8B8" w:rsidR="00AC394B" w:rsidRPr="00C1268C" w:rsidRDefault="00AC394B" w:rsidP="00AC394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1268C">
        <w:rPr>
          <w:rFonts w:ascii="Arial" w:hAnsi="Arial" w:cs="Arial"/>
          <w:sz w:val="24"/>
          <w:szCs w:val="24"/>
          <w:lang w:val="en-US"/>
        </w:rPr>
        <w:t>Enriched pathways (</w:t>
      </w:r>
      <w:r w:rsidRPr="00C1268C">
        <w:rPr>
          <w:rFonts w:ascii="Arial" w:hAnsi="Arial" w:cs="Arial"/>
          <w:i/>
          <w:iCs/>
          <w:sz w:val="24"/>
          <w:szCs w:val="24"/>
          <w:lang w:val="en-US"/>
        </w:rPr>
        <w:t>q</w:t>
      </w:r>
      <w:r w:rsidRPr="00C1268C">
        <w:rPr>
          <w:rFonts w:ascii="Arial" w:hAnsi="Arial" w:cs="Arial"/>
          <w:sz w:val="24"/>
          <w:szCs w:val="24"/>
          <w:lang w:val="en-US"/>
        </w:rPr>
        <w:t>-value</w:t>
      </w:r>
      <w:r w:rsidR="00E66040" w:rsidRPr="00C1268C">
        <w:rPr>
          <w:rFonts w:ascii="Arial" w:hAnsi="Arial" w:cs="Arial"/>
          <w:sz w:val="24"/>
          <w:szCs w:val="24"/>
          <w:lang w:val="en-US"/>
        </w:rPr>
        <w:t>&lt;</w:t>
      </w:r>
      <w:r w:rsidRPr="00C1268C">
        <w:rPr>
          <w:rFonts w:ascii="Arial" w:hAnsi="Arial" w:cs="Arial"/>
          <w:sz w:val="24"/>
          <w:szCs w:val="24"/>
          <w:lang w:val="en-US"/>
        </w:rPr>
        <w:t xml:space="preserve">0.25) obtained from the GSEA analysis in the discovery phase (N=24, panel background=1305 proteins). </w:t>
      </w:r>
      <w:r w:rsidR="001C7A63" w:rsidRPr="00C1268C">
        <w:rPr>
          <w:rFonts w:ascii="Arial" w:hAnsi="Arial" w:cs="Arial"/>
          <w:sz w:val="24"/>
          <w:szCs w:val="24"/>
          <w:lang w:val="en-US"/>
        </w:rPr>
        <w:t>Values represent the size of the complete pathway</w:t>
      </w:r>
      <w:r w:rsidR="00094AA8" w:rsidRPr="00C1268C">
        <w:rPr>
          <w:rFonts w:ascii="Arial" w:hAnsi="Arial" w:cs="Arial"/>
          <w:sz w:val="24"/>
          <w:szCs w:val="24"/>
          <w:lang w:val="en-US"/>
        </w:rPr>
        <w:t>,</w:t>
      </w:r>
      <w:r w:rsidR="001C7A63" w:rsidRPr="00C1268C">
        <w:rPr>
          <w:rFonts w:ascii="Arial" w:hAnsi="Arial" w:cs="Arial"/>
          <w:sz w:val="24"/>
          <w:szCs w:val="24"/>
          <w:lang w:val="en-US"/>
        </w:rPr>
        <w:t xml:space="preserve"> and the </w:t>
      </w:r>
      <w:r w:rsidR="001C7A63" w:rsidRPr="00C1268C">
        <w:rPr>
          <w:rFonts w:ascii="Arial" w:hAnsi="Arial" w:cs="Arial"/>
          <w:i/>
          <w:iCs/>
          <w:sz w:val="24"/>
          <w:szCs w:val="24"/>
          <w:lang w:val="en-US"/>
        </w:rPr>
        <w:t>p-</w:t>
      </w:r>
      <w:r w:rsidR="001C7A63" w:rsidRPr="00C1268C">
        <w:rPr>
          <w:rFonts w:ascii="Arial" w:hAnsi="Arial" w:cs="Arial"/>
          <w:sz w:val="24"/>
          <w:szCs w:val="24"/>
          <w:lang w:val="en-US"/>
        </w:rPr>
        <w:t xml:space="preserve">values and </w:t>
      </w:r>
      <w:r w:rsidR="001C7A63" w:rsidRPr="00C1268C">
        <w:rPr>
          <w:rFonts w:ascii="Arial" w:hAnsi="Arial" w:cs="Arial"/>
          <w:i/>
          <w:iCs/>
          <w:sz w:val="24"/>
          <w:szCs w:val="24"/>
          <w:lang w:val="en-US"/>
        </w:rPr>
        <w:t>q</w:t>
      </w:r>
      <w:r w:rsidR="001C7A63" w:rsidRPr="00C1268C">
        <w:rPr>
          <w:rFonts w:ascii="Arial" w:hAnsi="Arial" w:cs="Arial"/>
          <w:sz w:val="24"/>
          <w:szCs w:val="24"/>
          <w:lang w:val="en-US"/>
        </w:rPr>
        <w:t>-values of the overlap.</w:t>
      </w:r>
    </w:p>
    <w:p w14:paraId="525C6801" w14:textId="77777777" w:rsidR="00AC394B" w:rsidRPr="00C1268C" w:rsidRDefault="00AC394B" w:rsidP="00AC394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30B96B4" w14:textId="77777777" w:rsidR="00AC394B" w:rsidRPr="00C1268C" w:rsidRDefault="00AC394B" w:rsidP="00AC394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9EA1F3C" w14:textId="77777777" w:rsidR="003B0D0F" w:rsidRPr="00C1268C" w:rsidRDefault="003B0D0F" w:rsidP="00AC394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EB73ECB" w14:textId="77777777" w:rsidR="003B0D0F" w:rsidRPr="00C1268C" w:rsidRDefault="003B0D0F" w:rsidP="00AC394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533E0F3" w14:textId="77777777" w:rsidR="003B0D0F" w:rsidRPr="00C1268C" w:rsidRDefault="003B0D0F" w:rsidP="00AC394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1855E0D" w14:textId="77777777" w:rsidR="003B0D0F" w:rsidRPr="00C1268C" w:rsidRDefault="003B0D0F" w:rsidP="00AC394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D3D6099" w14:textId="77777777" w:rsidR="003B0D0F" w:rsidRPr="00C1268C" w:rsidRDefault="003B0D0F" w:rsidP="00AC394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724C08B" w14:textId="77777777" w:rsidR="003B0D0F" w:rsidRPr="00C1268C" w:rsidRDefault="003B0D0F" w:rsidP="00AC394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2185E30" w14:textId="77777777" w:rsidR="003B0D0F" w:rsidRPr="00C1268C" w:rsidRDefault="003B0D0F" w:rsidP="00AC394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9C0E511" w14:textId="77777777" w:rsidR="003B0D0F" w:rsidRPr="00C1268C" w:rsidRDefault="003B0D0F" w:rsidP="00AC394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717518F" w14:textId="77777777" w:rsidR="003B0D0F" w:rsidRPr="00C1268C" w:rsidRDefault="003B0D0F" w:rsidP="00AC394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9627138" w14:textId="77777777" w:rsidR="003B0D0F" w:rsidRPr="00C1268C" w:rsidRDefault="003B0D0F" w:rsidP="00AC394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13320" w:type="dxa"/>
        <w:tblInd w:w="108" w:type="dxa"/>
        <w:tblLook w:val="04A0" w:firstRow="1" w:lastRow="0" w:firstColumn="1" w:lastColumn="0" w:noHBand="0" w:noVBand="1"/>
      </w:tblPr>
      <w:tblGrid>
        <w:gridCol w:w="5251"/>
        <w:gridCol w:w="8069"/>
      </w:tblGrid>
      <w:tr w:rsidR="00C1268C" w:rsidRPr="00B00B3F" w14:paraId="545AF460" w14:textId="77777777" w:rsidTr="00C50048">
        <w:trPr>
          <w:trHeight w:val="310"/>
        </w:trPr>
        <w:tc>
          <w:tcPr>
            <w:tcW w:w="1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4F75" w14:textId="0F967A7A" w:rsidR="003B0D0F" w:rsidRPr="00C1268C" w:rsidRDefault="003B0D0F" w:rsidP="00C5004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lastRenderedPageBreak/>
              <w:t>Supplementary table 4: Enriched gene sets involving the biomarkers candidates</w:t>
            </w:r>
          </w:p>
        </w:tc>
      </w:tr>
      <w:tr w:rsidR="00C1268C" w:rsidRPr="00C1268C" w14:paraId="32B75951" w14:textId="77777777" w:rsidTr="00C50048">
        <w:trPr>
          <w:trHeight w:val="310"/>
        </w:trPr>
        <w:tc>
          <w:tcPr>
            <w:tcW w:w="5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DDB8C" w14:textId="77777777" w:rsidR="003B0D0F" w:rsidRPr="00C1268C" w:rsidRDefault="003B0D0F" w:rsidP="00C5004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MMP9</w:t>
            </w:r>
          </w:p>
        </w:tc>
        <w:tc>
          <w:tcPr>
            <w:tcW w:w="8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C528A" w14:textId="77777777" w:rsidR="003B0D0F" w:rsidRPr="00C1268C" w:rsidRDefault="003B0D0F" w:rsidP="00C5004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MET </w:t>
            </w:r>
          </w:p>
        </w:tc>
      </w:tr>
      <w:tr w:rsidR="00C1268C" w:rsidRPr="00C1268C" w14:paraId="79847B39" w14:textId="77777777" w:rsidTr="00C50048">
        <w:trPr>
          <w:trHeight w:val="310"/>
        </w:trPr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4288" w14:textId="77777777" w:rsidR="003B0D0F" w:rsidRPr="00C1268C" w:rsidRDefault="003B0D0F" w:rsidP="00C5004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ollagen Degradation (REAC)</w:t>
            </w:r>
          </w:p>
        </w:tc>
        <w:tc>
          <w:tcPr>
            <w:tcW w:w="8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2789" w14:textId="77777777" w:rsidR="003B0D0F" w:rsidRPr="00C1268C" w:rsidRDefault="003B0D0F" w:rsidP="00C5004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ignaling receptor activity (GO)</w:t>
            </w:r>
          </w:p>
        </w:tc>
      </w:tr>
      <w:tr w:rsidR="00C1268C" w:rsidRPr="00B00B3F" w14:paraId="7B0EEB58" w14:textId="77777777" w:rsidTr="00C50048">
        <w:trPr>
          <w:trHeight w:val="310"/>
        </w:trPr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2C58" w14:textId="77777777" w:rsidR="003B0D0F" w:rsidRPr="00C1268C" w:rsidRDefault="003B0D0F" w:rsidP="00C5004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eutrophil degranulation (REAC)</w:t>
            </w:r>
          </w:p>
        </w:tc>
        <w:tc>
          <w:tcPr>
            <w:tcW w:w="8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28E0" w14:textId="77777777" w:rsidR="003B0D0F" w:rsidRPr="00C1268C" w:rsidRDefault="003B0D0F" w:rsidP="00C5004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ransmembrane signaling receptor activity (GO)</w:t>
            </w:r>
          </w:p>
        </w:tc>
      </w:tr>
      <w:tr w:rsidR="00C1268C" w:rsidRPr="00B00B3F" w14:paraId="1B85EE42" w14:textId="77777777" w:rsidTr="00C50048">
        <w:trPr>
          <w:trHeight w:val="310"/>
        </w:trPr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843C" w14:textId="77777777" w:rsidR="003B0D0F" w:rsidRPr="00C1268C" w:rsidRDefault="003B0D0F" w:rsidP="00C5004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erine hydrolase activity (GO)</w:t>
            </w:r>
          </w:p>
        </w:tc>
        <w:tc>
          <w:tcPr>
            <w:tcW w:w="8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AF9D" w14:textId="77777777" w:rsidR="003B0D0F" w:rsidRPr="00C1268C" w:rsidRDefault="003B0D0F" w:rsidP="00C5004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ransmembrane receptor protein kinase activity (GO)</w:t>
            </w:r>
          </w:p>
        </w:tc>
      </w:tr>
      <w:tr w:rsidR="00C1268C" w:rsidRPr="00B00B3F" w14:paraId="10967FEC" w14:textId="77777777" w:rsidTr="00C50048">
        <w:trPr>
          <w:trHeight w:val="310"/>
        </w:trPr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13BE" w14:textId="77777777" w:rsidR="003B0D0F" w:rsidRPr="00C1268C" w:rsidRDefault="003B0D0F" w:rsidP="00C5004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erine-type endopeptidase activity (GO)</w:t>
            </w:r>
          </w:p>
        </w:tc>
        <w:tc>
          <w:tcPr>
            <w:tcW w:w="8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61F3" w14:textId="77777777" w:rsidR="003B0D0F" w:rsidRPr="00C1268C" w:rsidRDefault="003B0D0F" w:rsidP="00C5004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ransmembrane receptor protein tyrosine kinase activity (GO)</w:t>
            </w:r>
          </w:p>
        </w:tc>
      </w:tr>
      <w:tr w:rsidR="00C1268C" w:rsidRPr="00B00B3F" w14:paraId="5CF22E04" w14:textId="77777777" w:rsidTr="00C50048">
        <w:trPr>
          <w:trHeight w:val="310"/>
        </w:trPr>
        <w:tc>
          <w:tcPr>
            <w:tcW w:w="5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62FA3" w14:textId="77777777" w:rsidR="003B0D0F" w:rsidRPr="00C1268C" w:rsidRDefault="003B0D0F" w:rsidP="00C50048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8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E752F" w14:textId="77777777" w:rsidR="003B0D0F" w:rsidRPr="00C1268C" w:rsidRDefault="003B0D0F" w:rsidP="00C5004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otein tyrosine kinase activity (GO)</w:t>
            </w:r>
          </w:p>
        </w:tc>
      </w:tr>
    </w:tbl>
    <w:p w14:paraId="51DC3428" w14:textId="77777777" w:rsidR="003B0D0F" w:rsidRPr="00C1268C" w:rsidRDefault="003B0D0F" w:rsidP="003B0D0F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7C9CF8E" w14:textId="77777777" w:rsidR="003B0D0F" w:rsidRPr="00C1268C" w:rsidRDefault="003B0D0F" w:rsidP="003B0D0F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1268C">
        <w:rPr>
          <w:rFonts w:ascii="Arial" w:hAnsi="Arial" w:cs="Arial"/>
          <w:sz w:val="24"/>
          <w:szCs w:val="24"/>
          <w:lang w:val="en-US"/>
        </w:rPr>
        <w:t xml:space="preserve">Enriched pathways including the biomarker candidates. Parentheses indicate whether the pathway was obtained from the gene-ontologies (GO) or </w:t>
      </w:r>
      <w:proofErr w:type="spellStart"/>
      <w:r w:rsidRPr="00C1268C">
        <w:rPr>
          <w:rFonts w:ascii="Arial" w:hAnsi="Arial" w:cs="Arial"/>
          <w:sz w:val="24"/>
          <w:szCs w:val="24"/>
          <w:lang w:val="en-US"/>
        </w:rPr>
        <w:t>reactome</w:t>
      </w:r>
      <w:proofErr w:type="spellEnd"/>
      <w:r w:rsidRPr="00C1268C">
        <w:rPr>
          <w:rFonts w:ascii="Arial" w:hAnsi="Arial" w:cs="Arial"/>
          <w:sz w:val="24"/>
          <w:szCs w:val="24"/>
          <w:lang w:val="en-US"/>
        </w:rPr>
        <w:t xml:space="preserve"> (REAC) databases. None of the 28 enriched pathways included ASAH2. </w:t>
      </w:r>
    </w:p>
    <w:p w14:paraId="3E0ECF9F" w14:textId="280BD7CC" w:rsidR="003B0D0F" w:rsidRPr="00C1268C" w:rsidRDefault="003B0D0F" w:rsidP="00AC394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  <w:sectPr w:rsidR="003B0D0F" w:rsidRPr="00C1268C" w:rsidSect="00FD7B38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tbl>
      <w:tblPr>
        <w:tblW w:w="0" w:type="auto"/>
        <w:tblInd w:w="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3"/>
        <w:gridCol w:w="2464"/>
        <w:gridCol w:w="2338"/>
      </w:tblGrid>
      <w:tr w:rsidR="00C1268C" w:rsidRPr="00B00B3F" w14:paraId="523EC8B0" w14:textId="77777777" w:rsidTr="00AC394B">
        <w:trPr>
          <w:trHeight w:val="76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bookmarkEnd w:id="2"/>
          <w:p w14:paraId="014514E2" w14:textId="4AA1DFE8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  <w:lastRenderedPageBreak/>
              <w:t xml:space="preserve">Supplementary Table </w:t>
            </w:r>
            <w:r w:rsidR="00E66040"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  <w:t>5</w:t>
            </w: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  <w:t>. Characteristics of the replication phase in subjects showing no differences in baseline WMH</w:t>
            </w:r>
          </w:p>
        </w:tc>
      </w:tr>
      <w:tr w:rsidR="00C1268C" w:rsidRPr="00C1268C" w14:paraId="5E13CE67" w14:textId="77777777" w:rsidTr="00AC394B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5F6AF" w14:textId="77777777" w:rsidR="00AC394B" w:rsidRPr="00C1268C" w:rsidRDefault="00AC394B" w:rsidP="00E660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56858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  <w:t>Controls (N=5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0F0D4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  <w:t>Cases (N=55)</w:t>
            </w:r>
          </w:p>
        </w:tc>
      </w:tr>
      <w:tr w:rsidR="00C1268C" w:rsidRPr="00C1268C" w14:paraId="0FD54048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3A02" w14:textId="77777777" w:rsidR="00AC394B" w:rsidRPr="00C1268C" w:rsidRDefault="00AC394B" w:rsidP="00E660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Baseline 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2A7A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64 (61;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7CA9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64 (62;66)</w:t>
            </w:r>
          </w:p>
        </w:tc>
      </w:tr>
      <w:tr w:rsidR="00C1268C" w:rsidRPr="00C1268C" w14:paraId="2BFE585D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B851" w14:textId="77777777" w:rsidR="00AC394B" w:rsidRPr="00C1268C" w:rsidRDefault="00AC394B" w:rsidP="00E660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AAB5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31 (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ACD5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31 (56.4)</w:t>
            </w:r>
          </w:p>
        </w:tc>
      </w:tr>
      <w:tr w:rsidR="00C1268C" w:rsidRPr="00C1268C" w14:paraId="0ED0F1D9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AF31" w14:textId="77777777" w:rsidR="00AC394B" w:rsidRPr="00C1268C" w:rsidRDefault="00AC394B" w:rsidP="00E660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Time between visits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C89C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4.0 (3.8;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F266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4.0 (3.8;4.3)</w:t>
            </w:r>
          </w:p>
        </w:tc>
      </w:tr>
      <w:tr w:rsidR="00C1268C" w:rsidRPr="00C1268C" w14:paraId="650C6B25" w14:textId="77777777" w:rsidTr="00AC394B">
        <w:trPr>
          <w:trHeight w:val="29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ACD8E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Vascular risk factors</w:t>
            </w:r>
          </w:p>
        </w:tc>
      </w:tr>
      <w:tr w:rsidR="00C1268C" w:rsidRPr="00C1268C" w14:paraId="7F82AC1E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4AE1" w14:textId="77777777" w:rsidR="00AC394B" w:rsidRPr="00C1268C" w:rsidRDefault="00AC394B" w:rsidP="00E660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4FEA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9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83FF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8 (14.6)</w:t>
            </w:r>
          </w:p>
        </w:tc>
      </w:tr>
      <w:tr w:rsidR="00C1268C" w:rsidRPr="00C1268C" w14:paraId="74280245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FD0C" w14:textId="77777777" w:rsidR="00AC394B" w:rsidRPr="00C1268C" w:rsidRDefault="00AC394B" w:rsidP="00E660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Active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A2D4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5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8750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6 (10.9)</w:t>
            </w:r>
          </w:p>
        </w:tc>
      </w:tr>
      <w:tr w:rsidR="00C1268C" w:rsidRPr="00C1268C" w14:paraId="651FF079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F4B9" w14:textId="77777777" w:rsidR="00AC394B" w:rsidRPr="00C1268C" w:rsidRDefault="00AC394B" w:rsidP="00E660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S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272A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144.5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3472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139.9 (18.0)</w:t>
            </w:r>
          </w:p>
        </w:tc>
      </w:tr>
      <w:tr w:rsidR="00C1268C" w:rsidRPr="00C1268C" w14:paraId="36F707AC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43DA" w14:textId="77777777" w:rsidR="00AC394B" w:rsidRPr="00C1268C" w:rsidRDefault="00AC394B" w:rsidP="00E660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  <w:t>ΔS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B945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  <w:t>3.1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52F2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  <w:t>9.8 (18.0)</w:t>
            </w:r>
          </w:p>
        </w:tc>
      </w:tr>
      <w:tr w:rsidR="00C1268C" w:rsidRPr="00C1268C" w14:paraId="4F6C8D9B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31B1" w14:textId="77777777" w:rsidR="00AC394B" w:rsidRPr="00C1268C" w:rsidRDefault="00AC394B" w:rsidP="00E660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D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35D4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78.3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00BF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79.1 (9.5)</w:t>
            </w:r>
          </w:p>
        </w:tc>
      </w:tr>
      <w:tr w:rsidR="00C1268C" w:rsidRPr="00C1268C" w14:paraId="5BCE716A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5492" w14:textId="77777777" w:rsidR="00AC394B" w:rsidRPr="00C1268C" w:rsidRDefault="00AC394B" w:rsidP="00E660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ΔD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0FAD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-3.5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20E3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-1.0 (10.2)</w:t>
            </w:r>
          </w:p>
        </w:tc>
      </w:tr>
      <w:tr w:rsidR="00C1268C" w:rsidRPr="00C1268C" w14:paraId="756A1AE8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DE41" w14:textId="77777777" w:rsidR="00AC394B" w:rsidRPr="00C1268C" w:rsidRDefault="00AC394B" w:rsidP="00E660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Cholestero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28ED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217.1 (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C03F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211.6 (43.9)</w:t>
            </w:r>
          </w:p>
        </w:tc>
      </w:tr>
      <w:tr w:rsidR="00C1268C" w:rsidRPr="00C1268C" w14:paraId="53C06F6C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3763" w14:textId="77777777" w:rsidR="00AC394B" w:rsidRPr="00C1268C" w:rsidRDefault="00AC394B" w:rsidP="00E660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proofErr w:type="spellStart"/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ΔCholesterol</w:t>
            </w:r>
            <w:proofErr w:type="spellEnd"/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833D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-3.7 (4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B6CB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-7.5 (40.5)</w:t>
            </w:r>
          </w:p>
        </w:tc>
      </w:tr>
      <w:tr w:rsidR="00C1268C" w:rsidRPr="00C1268C" w14:paraId="4D7BE29C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6EBC" w14:textId="77777777" w:rsidR="00AC394B" w:rsidRPr="00C1268C" w:rsidRDefault="00AC394B" w:rsidP="00E660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HDL Cholestero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D65F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46.1 (39.1;6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DD91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47.5 (41.9;57.6)</w:t>
            </w:r>
          </w:p>
        </w:tc>
      </w:tr>
      <w:tr w:rsidR="00C1268C" w:rsidRPr="00C1268C" w14:paraId="5119C8C2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59E8" w14:textId="77777777" w:rsidR="00AC394B" w:rsidRPr="00C1268C" w:rsidRDefault="00AC394B" w:rsidP="00E660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ΔHDL Cholestero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EDF3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3.9 (-0.3;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66DC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3.4 (-1.6;7.8)</w:t>
            </w:r>
          </w:p>
        </w:tc>
      </w:tr>
      <w:tr w:rsidR="00C1268C" w:rsidRPr="00B00B3F" w14:paraId="2064378C" w14:textId="77777777" w:rsidTr="00AC394B">
        <w:trPr>
          <w:trHeight w:val="29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79536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Baseline Cerebral Small Vessel Disease</w:t>
            </w:r>
          </w:p>
        </w:tc>
      </w:tr>
      <w:tr w:rsidR="00C1268C" w:rsidRPr="00C1268C" w14:paraId="2794E2F2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C429" w14:textId="77777777" w:rsidR="00AC394B" w:rsidRPr="00C1268C" w:rsidRDefault="00AC394B" w:rsidP="00E660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Extensive PV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2B9D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9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1441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8 (14.6)</w:t>
            </w:r>
          </w:p>
        </w:tc>
      </w:tr>
      <w:tr w:rsidR="00C1268C" w:rsidRPr="00C1268C" w14:paraId="747B454C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35E2" w14:textId="77777777" w:rsidR="00AC394B" w:rsidRPr="00C1268C" w:rsidRDefault="00AC394B" w:rsidP="00E660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Extensive D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DC04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3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7926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8 (14.6)</w:t>
            </w:r>
          </w:p>
        </w:tc>
      </w:tr>
      <w:tr w:rsidR="00AC394B" w:rsidRPr="00C1268C" w14:paraId="7427D27C" w14:textId="77777777" w:rsidTr="00AC39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E720B" w14:textId="77777777" w:rsidR="00AC394B" w:rsidRPr="00C1268C" w:rsidRDefault="00AC394B" w:rsidP="00E660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Silent brain infa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9DD1A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7 (1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3DE67" w14:textId="77777777" w:rsidR="00AC394B" w:rsidRPr="00C1268C" w:rsidRDefault="00AC394B" w:rsidP="00E660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C1268C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15 (27.3)</w:t>
            </w:r>
          </w:p>
        </w:tc>
      </w:tr>
    </w:tbl>
    <w:p w14:paraId="36C2D150" w14:textId="77777777" w:rsidR="00AC394B" w:rsidRPr="00C1268C" w:rsidRDefault="00AC394B" w:rsidP="00AC394B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AE4C40D" w14:textId="77777777" w:rsidR="00AC394B" w:rsidRPr="00C1268C" w:rsidRDefault="00AC394B" w:rsidP="00AC394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1268C">
        <w:rPr>
          <w:rFonts w:ascii="Arial" w:hAnsi="Arial" w:cs="Arial"/>
          <w:sz w:val="24"/>
          <w:szCs w:val="24"/>
          <w:lang w:val="en-US"/>
        </w:rPr>
        <w:t xml:space="preserve">Values represent mean (SD), median (interquartile range) or number (%). Bolded variables are those which show significant differences between cases and controls (P-value&lt;0.05). </w:t>
      </w:r>
    </w:p>
    <w:p w14:paraId="65420654" w14:textId="77777777" w:rsidR="00AC394B" w:rsidRPr="00C1268C" w:rsidRDefault="00AC394B" w:rsidP="00AC394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0F9BC07" w14:textId="77777777" w:rsidR="00AC394B" w:rsidRPr="00C1268C" w:rsidRDefault="00AC394B" w:rsidP="00AC394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1268C">
        <w:rPr>
          <w:rFonts w:ascii="Arial" w:hAnsi="Arial" w:cs="Arial"/>
          <w:sz w:val="24"/>
          <w:szCs w:val="24"/>
          <w:lang w:val="en-US"/>
        </w:rPr>
        <w:t>Key: DBP, diastolic blood pressure; DWMH, deep white matter hyperintensities; HDL, high density lipoprotein; PVH, periventricular hyperintensities; SBP, systolic blood pressure.</w:t>
      </w:r>
    </w:p>
    <w:p w14:paraId="77AF2784" w14:textId="77777777" w:rsidR="00AC394B" w:rsidRPr="00C1268C" w:rsidRDefault="00AC394B" w:rsidP="00AC39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58BDE07" w14:textId="77777777" w:rsidR="00AC394B" w:rsidRPr="00C1268C" w:rsidRDefault="00AC394B" w:rsidP="00AC39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A653ABF" w14:textId="77777777" w:rsidR="00AC394B" w:rsidRPr="00C1268C" w:rsidRDefault="00AC394B" w:rsidP="00AC394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sectPr w:rsidR="00AC394B" w:rsidRPr="00C1268C" w:rsidSect="007C11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24291" w14:textId="77777777" w:rsidR="00287A65" w:rsidRDefault="00287A65" w:rsidP="002A1BA0">
      <w:pPr>
        <w:spacing w:after="0" w:line="240" w:lineRule="auto"/>
      </w:pPr>
      <w:r>
        <w:separator/>
      </w:r>
    </w:p>
  </w:endnote>
  <w:endnote w:type="continuationSeparator" w:id="0">
    <w:p w14:paraId="72FBC7EF" w14:textId="77777777" w:rsidR="00287A65" w:rsidRDefault="00287A65" w:rsidP="002A1B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D6684" w14:textId="77777777" w:rsidR="00287A65" w:rsidRDefault="00287A65" w:rsidP="002A1BA0">
      <w:pPr>
        <w:spacing w:after="0" w:line="240" w:lineRule="auto"/>
      </w:pPr>
      <w:r>
        <w:separator/>
      </w:r>
    </w:p>
  </w:footnote>
  <w:footnote w:type="continuationSeparator" w:id="0">
    <w:p w14:paraId="382ED06B" w14:textId="77777777" w:rsidR="00287A65" w:rsidRDefault="00287A65" w:rsidP="002A1B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39D0"/>
    <w:rsid w:val="000539D0"/>
    <w:rsid w:val="00055332"/>
    <w:rsid w:val="00067834"/>
    <w:rsid w:val="00094AA8"/>
    <w:rsid w:val="000C261E"/>
    <w:rsid w:val="000E4EE5"/>
    <w:rsid w:val="00163EEE"/>
    <w:rsid w:val="001C7A63"/>
    <w:rsid w:val="001F0269"/>
    <w:rsid w:val="001F52AF"/>
    <w:rsid w:val="00237DB5"/>
    <w:rsid w:val="002530B7"/>
    <w:rsid w:val="0026132F"/>
    <w:rsid w:val="00281071"/>
    <w:rsid w:val="0028605D"/>
    <w:rsid w:val="00287A65"/>
    <w:rsid w:val="00292DEE"/>
    <w:rsid w:val="002A1BA0"/>
    <w:rsid w:val="00335858"/>
    <w:rsid w:val="00351612"/>
    <w:rsid w:val="0037565D"/>
    <w:rsid w:val="003771D1"/>
    <w:rsid w:val="00377777"/>
    <w:rsid w:val="003819DB"/>
    <w:rsid w:val="003A189E"/>
    <w:rsid w:val="003B0D0F"/>
    <w:rsid w:val="003E1936"/>
    <w:rsid w:val="00422D1C"/>
    <w:rsid w:val="0053580B"/>
    <w:rsid w:val="006036D3"/>
    <w:rsid w:val="00603C3C"/>
    <w:rsid w:val="00672E1E"/>
    <w:rsid w:val="006A5CCE"/>
    <w:rsid w:val="00700645"/>
    <w:rsid w:val="00736039"/>
    <w:rsid w:val="007C116B"/>
    <w:rsid w:val="00802714"/>
    <w:rsid w:val="008411B2"/>
    <w:rsid w:val="008771AA"/>
    <w:rsid w:val="008F62B5"/>
    <w:rsid w:val="00902861"/>
    <w:rsid w:val="0096290B"/>
    <w:rsid w:val="00982FCC"/>
    <w:rsid w:val="009A4562"/>
    <w:rsid w:val="009C64B4"/>
    <w:rsid w:val="00A251B6"/>
    <w:rsid w:val="00AC394B"/>
    <w:rsid w:val="00AE737D"/>
    <w:rsid w:val="00B00B3F"/>
    <w:rsid w:val="00B04456"/>
    <w:rsid w:val="00B21EF9"/>
    <w:rsid w:val="00B22644"/>
    <w:rsid w:val="00BD0B2A"/>
    <w:rsid w:val="00C1268C"/>
    <w:rsid w:val="00C42B47"/>
    <w:rsid w:val="00C50048"/>
    <w:rsid w:val="00C65D25"/>
    <w:rsid w:val="00D1229A"/>
    <w:rsid w:val="00D45EF6"/>
    <w:rsid w:val="00D612B5"/>
    <w:rsid w:val="00DF1CEC"/>
    <w:rsid w:val="00E57639"/>
    <w:rsid w:val="00E66040"/>
    <w:rsid w:val="00E86A64"/>
    <w:rsid w:val="00E967B5"/>
    <w:rsid w:val="00EA58B5"/>
    <w:rsid w:val="00EC499C"/>
    <w:rsid w:val="00ED70EF"/>
    <w:rsid w:val="00F0355E"/>
    <w:rsid w:val="00F648EC"/>
    <w:rsid w:val="00F867D3"/>
    <w:rsid w:val="00FD14D8"/>
    <w:rsid w:val="00FD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C35EF"/>
  <w15:docId w15:val="{AF1E691E-15FF-4563-9C0A-9DB0A1FAB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9D0"/>
    <w:pPr>
      <w:spacing w:after="160" w:line="259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539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39D0"/>
    <w:rPr>
      <w:rFonts w:ascii="Tahoma" w:hAnsi="Tahoma" w:cs="Tahoma"/>
      <w:sz w:val="16"/>
      <w:szCs w:val="16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0539D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539D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539D0"/>
    <w:rPr>
      <w:sz w:val="20"/>
      <w:szCs w:val="20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2A1B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A1BA0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2A1B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A1BA0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F77C8B-50F6-46B7-83D1-0FFF6737A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4</TotalTime>
  <Pages>11</Pages>
  <Words>1473</Words>
  <Characters>8401</Characters>
  <Application>Microsoft Office Word</Application>
  <DocSecurity>0</DocSecurity>
  <Lines>70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</dc:creator>
  <cp:lastModifiedBy>Joan Balado</cp:lastModifiedBy>
  <cp:revision>19</cp:revision>
  <dcterms:created xsi:type="dcterms:W3CDTF">2021-03-04T06:48:00Z</dcterms:created>
  <dcterms:modified xsi:type="dcterms:W3CDTF">2021-06-30T07:39:00Z</dcterms:modified>
</cp:coreProperties>
</file>